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4190C" w14:textId="265D2B37" w:rsidR="0072145C" w:rsidRDefault="00646B19">
      <w:pPr>
        <w:rPr>
          <w:lang w:val="en-AU"/>
        </w:rPr>
        <w:pPrChange w:id="0" w:author="Anjana Indu Priya" w:date="2024-02-08T11:52:00Z">
          <w:pPr>
            <w:pStyle w:val="Heading1"/>
          </w:pPr>
        </w:pPrChange>
      </w:pPr>
      <w:bookmarkStart w:id="1" w:name="_GoBack"/>
      <w:bookmarkEnd w:id="1"/>
      <w:del w:id="2" w:author="Anjana Indu Priya" w:date="2024-02-08T11:52:00Z">
        <w:r w:rsidRPr="00BF732D" w:rsidDel="00BF732D">
          <w:rPr>
            <w:b/>
            <w:lang w:val="en-AU"/>
            <w:rPrChange w:id="3" w:author="Anjana Indu Priya" w:date="2024-02-08T11:52:00Z">
              <w:rPr>
                <w:lang w:val="en-AU"/>
              </w:rPr>
            </w:rPrChange>
          </w:rPr>
          <w:delText>Supplementary material</w:delText>
        </w:r>
      </w:del>
      <w:ins w:id="4" w:author="Anjana Indu Priya" w:date="2024-02-08T11:52:00Z">
        <w:r w:rsidR="00BF732D" w:rsidRPr="00BF732D">
          <w:rPr>
            <w:b/>
            <w:lang w:val="en-AU"/>
            <w:rPrChange w:id="5" w:author="Anjana Indu Priya" w:date="2024-02-08T11:52:00Z">
              <w:rPr>
                <w:lang w:val="en-AU"/>
              </w:rPr>
            </w:rPrChange>
          </w:rPr>
          <w:t>Multimedia Appendix 1</w:t>
        </w:r>
      </w:ins>
      <w:del w:id="6" w:author="Anjana Indu Priya" w:date="2024-02-08T11:52:00Z">
        <w:r w:rsidRPr="00BF732D" w:rsidDel="00BF732D">
          <w:rPr>
            <w:b/>
            <w:lang w:val="en-AU"/>
            <w:rPrChange w:id="7" w:author="Anjana Indu Priya" w:date="2024-02-08T11:52:00Z">
              <w:rPr>
                <w:lang w:val="en-AU"/>
              </w:rPr>
            </w:rPrChange>
          </w:rPr>
          <w:delText xml:space="preserve"> –</w:delText>
        </w:r>
      </w:del>
      <w:ins w:id="8" w:author="Anjana Indu Priya" w:date="2024-02-08T11:52:00Z">
        <w:r w:rsidR="00BF732D" w:rsidRPr="00BF732D">
          <w:rPr>
            <w:b/>
            <w:lang w:val="en-AU"/>
            <w:rPrChange w:id="9" w:author="Anjana Indu Priya" w:date="2024-02-08T11:52:00Z">
              <w:rPr>
                <w:lang w:val="en-AU"/>
              </w:rPr>
            </w:rPrChange>
          </w:rPr>
          <w:t>:</w:t>
        </w:r>
      </w:ins>
      <w:r>
        <w:rPr>
          <w:lang w:val="en-AU"/>
        </w:rPr>
        <w:t xml:space="preserve"> </w:t>
      </w:r>
      <w:r w:rsidR="00D632E9">
        <w:rPr>
          <w:lang w:val="en-AU"/>
        </w:rPr>
        <w:t>Tracking s</w:t>
      </w:r>
      <w:r>
        <w:rPr>
          <w:lang w:val="en-AU"/>
        </w:rPr>
        <w:t>urvey items used in analyses</w:t>
      </w:r>
      <w:ins w:id="10" w:author="Anjana Indu Priya" w:date="2024-02-08T11:52:00Z">
        <w:r w:rsidR="00BF732D">
          <w:rPr>
            <w:lang w:val="en-AU"/>
          </w:rPr>
          <w:t>.</w:t>
        </w:r>
      </w:ins>
    </w:p>
    <w:tbl>
      <w:tblPr>
        <w:tblStyle w:val="TableGrid"/>
        <w:tblW w:w="5000" w:type="pct"/>
        <w:tblLook w:val="04A0" w:firstRow="1" w:lastRow="0" w:firstColumn="1" w:lastColumn="0" w:noHBand="0" w:noVBand="1"/>
      </w:tblPr>
      <w:tblGrid>
        <w:gridCol w:w="1838"/>
        <w:gridCol w:w="3728"/>
        <w:gridCol w:w="3444"/>
      </w:tblGrid>
      <w:tr w:rsidR="00646B19" w14:paraId="61094835" w14:textId="65385432" w:rsidTr="00E94D4E">
        <w:tc>
          <w:tcPr>
            <w:tcW w:w="1020" w:type="pct"/>
          </w:tcPr>
          <w:p w14:paraId="10EB83F1" w14:textId="6158A9F2" w:rsidR="00646B19" w:rsidRPr="00D632E9" w:rsidRDefault="00646B19">
            <w:pPr>
              <w:rPr>
                <w:b/>
                <w:bCs/>
                <w:lang w:val="en-AU"/>
              </w:rPr>
            </w:pPr>
            <w:r w:rsidRPr="00D632E9">
              <w:rPr>
                <w:b/>
                <w:bCs/>
                <w:lang w:val="en-AU"/>
              </w:rPr>
              <w:t>Item</w:t>
            </w:r>
          </w:p>
        </w:tc>
        <w:tc>
          <w:tcPr>
            <w:tcW w:w="2069" w:type="pct"/>
          </w:tcPr>
          <w:p w14:paraId="36317D62" w14:textId="05EC7D4A" w:rsidR="00646B19" w:rsidRPr="00D632E9" w:rsidRDefault="00646B19">
            <w:pPr>
              <w:rPr>
                <w:b/>
                <w:bCs/>
                <w:lang w:val="en-AU"/>
              </w:rPr>
            </w:pPr>
            <w:r w:rsidRPr="00D632E9">
              <w:rPr>
                <w:b/>
                <w:bCs/>
                <w:lang w:val="en-AU"/>
              </w:rPr>
              <w:t>Question(s)</w:t>
            </w:r>
          </w:p>
        </w:tc>
        <w:tc>
          <w:tcPr>
            <w:tcW w:w="1911" w:type="pct"/>
          </w:tcPr>
          <w:p w14:paraId="23A3E15C" w14:textId="2EF6189B" w:rsidR="00646B19" w:rsidRPr="00D632E9" w:rsidRDefault="00646B19">
            <w:pPr>
              <w:rPr>
                <w:b/>
                <w:bCs/>
                <w:lang w:val="en-AU"/>
              </w:rPr>
            </w:pPr>
            <w:r w:rsidRPr="00D632E9">
              <w:rPr>
                <w:b/>
                <w:bCs/>
                <w:lang w:val="en-AU"/>
              </w:rPr>
              <w:t>Response options</w:t>
            </w:r>
          </w:p>
        </w:tc>
      </w:tr>
      <w:tr w:rsidR="009C45E3" w14:paraId="40E8CCF3" w14:textId="325CFCEC" w:rsidTr="00E94D4E">
        <w:tc>
          <w:tcPr>
            <w:tcW w:w="1020" w:type="pct"/>
            <w:vMerge w:val="restart"/>
          </w:tcPr>
          <w:p w14:paraId="3C240587" w14:textId="1E567D6A" w:rsidR="009C45E3" w:rsidRDefault="009C45E3">
            <w:pPr>
              <w:rPr>
                <w:lang w:val="en-AU"/>
              </w:rPr>
            </w:pPr>
            <w:r>
              <w:rPr>
                <w:lang w:val="en-AU"/>
              </w:rPr>
              <w:t>Smoking status</w:t>
            </w:r>
          </w:p>
        </w:tc>
        <w:tc>
          <w:tcPr>
            <w:tcW w:w="2069" w:type="pct"/>
          </w:tcPr>
          <w:p w14:paraId="4CF4D193" w14:textId="5DD95D6E" w:rsidR="009C45E3" w:rsidRDefault="009C45E3">
            <w:pPr>
              <w:rPr>
                <w:lang w:val="en-AU"/>
              </w:rPr>
            </w:pPr>
            <w:r>
              <w:rPr>
                <w:lang w:val="en-AU"/>
              </w:rPr>
              <w:t>S1. Are you a current smoker?</w:t>
            </w:r>
          </w:p>
        </w:tc>
        <w:tc>
          <w:tcPr>
            <w:tcW w:w="1911" w:type="pct"/>
          </w:tcPr>
          <w:p w14:paraId="4C61BA2A" w14:textId="1D38EDCC" w:rsidR="009C45E3" w:rsidRDefault="009C45E3" w:rsidP="00646B19">
            <w:pPr>
              <w:rPr>
                <w:lang w:val="en-AU"/>
              </w:rPr>
            </w:pPr>
            <w:r w:rsidRPr="00646B19">
              <w:rPr>
                <w:lang w:val="en-AU"/>
              </w:rPr>
              <w:t>1.</w:t>
            </w:r>
            <w:r>
              <w:rPr>
                <w:lang w:val="en-AU"/>
              </w:rPr>
              <w:t xml:space="preserve"> Yes</w:t>
            </w:r>
            <w:r w:rsidR="00D632E9">
              <w:rPr>
                <w:lang w:val="en-AU"/>
              </w:rPr>
              <w:t xml:space="preserve"> [GO TO S3]</w:t>
            </w:r>
          </w:p>
          <w:p w14:paraId="6718E3D2" w14:textId="242FDB0A" w:rsidR="009C45E3" w:rsidRPr="00646B19" w:rsidRDefault="009C45E3" w:rsidP="00646B19">
            <w:pPr>
              <w:rPr>
                <w:lang w:val="en-AU"/>
              </w:rPr>
            </w:pPr>
            <w:r>
              <w:rPr>
                <w:lang w:val="en-AU"/>
              </w:rPr>
              <w:t xml:space="preserve">2. No [ASKED </w:t>
            </w:r>
            <w:r w:rsidR="00D632E9">
              <w:rPr>
                <w:lang w:val="en-AU"/>
              </w:rPr>
              <w:t>S2</w:t>
            </w:r>
            <w:r>
              <w:rPr>
                <w:lang w:val="en-AU"/>
              </w:rPr>
              <w:t>]</w:t>
            </w:r>
          </w:p>
        </w:tc>
      </w:tr>
      <w:tr w:rsidR="009C45E3" w14:paraId="5C3F0CD7" w14:textId="77777777" w:rsidTr="00E94D4E">
        <w:tc>
          <w:tcPr>
            <w:tcW w:w="1020" w:type="pct"/>
            <w:vMerge/>
          </w:tcPr>
          <w:p w14:paraId="6BBACDB0" w14:textId="77777777" w:rsidR="009C45E3" w:rsidRDefault="009C45E3" w:rsidP="003C2E06">
            <w:pPr>
              <w:rPr>
                <w:lang w:val="en-AU"/>
              </w:rPr>
            </w:pPr>
          </w:p>
        </w:tc>
        <w:tc>
          <w:tcPr>
            <w:tcW w:w="2069" w:type="pct"/>
          </w:tcPr>
          <w:p w14:paraId="7871C009" w14:textId="372D7FC9" w:rsidR="009C45E3" w:rsidRDefault="00D632E9" w:rsidP="003C2E06">
            <w:pPr>
              <w:rPr>
                <w:lang w:val="en-AU"/>
              </w:rPr>
            </w:pPr>
            <w:r>
              <w:rPr>
                <w:lang w:val="en-AU"/>
              </w:rPr>
              <w:t>S2</w:t>
            </w:r>
            <w:r w:rsidR="009C45E3">
              <w:rPr>
                <w:lang w:val="en-AU"/>
              </w:rPr>
              <w:t xml:space="preserve">. </w:t>
            </w:r>
            <w:r w:rsidR="009C45E3" w:rsidRPr="00646B19">
              <w:rPr>
                <w:lang w:val="en-AU"/>
              </w:rPr>
              <w:t>Have you quit smoking over the past 12 months?</w:t>
            </w:r>
          </w:p>
        </w:tc>
        <w:tc>
          <w:tcPr>
            <w:tcW w:w="1911" w:type="pct"/>
          </w:tcPr>
          <w:p w14:paraId="7E528108" w14:textId="77777777" w:rsidR="009C45E3" w:rsidRPr="00646B19" w:rsidRDefault="009C45E3" w:rsidP="003C2E06">
            <w:pPr>
              <w:rPr>
                <w:lang w:val="en-AU"/>
              </w:rPr>
            </w:pPr>
            <w:r w:rsidRPr="00646B19">
              <w:rPr>
                <w:lang w:val="en-AU"/>
              </w:rPr>
              <w:t>1. Yes</w:t>
            </w:r>
          </w:p>
          <w:p w14:paraId="3E2CFDCA" w14:textId="77777777" w:rsidR="009C45E3" w:rsidRPr="00646B19" w:rsidRDefault="009C45E3" w:rsidP="003C2E06">
            <w:pPr>
              <w:rPr>
                <w:lang w:val="en-AU"/>
              </w:rPr>
            </w:pPr>
            <w:r w:rsidRPr="00646B19">
              <w:rPr>
                <w:lang w:val="en-AU"/>
              </w:rPr>
              <w:t xml:space="preserve">2. No - Never smoked </w:t>
            </w:r>
            <w:r>
              <w:rPr>
                <w:lang w:val="en-AU"/>
              </w:rPr>
              <w:t>[EXCLUDED]</w:t>
            </w:r>
          </w:p>
          <w:p w14:paraId="3EE11713" w14:textId="5F110393" w:rsidR="009C45E3" w:rsidRPr="00646B19" w:rsidRDefault="009C45E3" w:rsidP="003C2E06">
            <w:pPr>
              <w:rPr>
                <w:lang w:val="en-AU"/>
              </w:rPr>
            </w:pPr>
            <w:r w:rsidRPr="00646B19">
              <w:rPr>
                <w:lang w:val="en-AU"/>
              </w:rPr>
              <w:t xml:space="preserve">3. No - quit smoking more than 12 months ago </w:t>
            </w:r>
            <w:r>
              <w:rPr>
                <w:lang w:val="en-AU"/>
              </w:rPr>
              <w:t>[EXCLUDED]</w:t>
            </w:r>
          </w:p>
        </w:tc>
      </w:tr>
      <w:tr w:rsidR="009C45E3" w14:paraId="009A2EA0" w14:textId="77777777" w:rsidTr="00E94D4E">
        <w:tc>
          <w:tcPr>
            <w:tcW w:w="1020" w:type="pct"/>
            <w:vMerge/>
          </w:tcPr>
          <w:p w14:paraId="6EAE8505" w14:textId="77777777" w:rsidR="009C45E3" w:rsidRDefault="009C45E3" w:rsidP="003C2E06">
            <w:pPr>
              <w:rPr>
                <w:lang w:val="en-AU"/>
              </w:rPr>
            </w:pPr>
          </w:p>
        </w:tc>
        <w:tc>
          <w:tcPr>
            <w:tcW w:w="2069" w:type="pct"/>
          </w:tcPr>
          <w:p w14:paraId="383204CE" w14:textId="5FE1AEB9" w:rsidR="009C45E3" w:rsidRDefault="009C45E3" w:rsidP="003C2E06">
            <w:pPr>
              <w:rPr>
                <w:lang w:val="en-AU"/>
              </w:rPr>
            </w:pPr>
            <w:r>
              <w:rPr>
                <w:lang w:val="en-AU"/>
              </w:rPr>
              <w:t>S</w:t>
            </w:r>
            <w:r w:rsidR="00D632E9">
              <w:rPr>
                <w:lang w:val="en-AU"/>
              </w:rPr>
              <w:t>3</w:t>
            </w:r>
            <w:r>
              <w:rPr>
                <w:lang w:val="en-AU"/>
              </w:rPr>
              <w:t xml:space="preserve">. [IF YES TO S1 OR </w:t>
            </w:r>
            <w:r w:rsidR="00D632E9">
              <w:rPr>
                <w:lang w:val="en-AU"/>
              </w:rPr>
              <w:t>S2</w:t>
            </w:r>
            <w:r>
              <w:rPr>
                <w:lang w:val="en-AU"/>
              </w:rPr>
              <w:t xml:space="preserve">] </w:t>
            </w:r>
            <w:r w:rsidRPr="003C2E06">
              <w:rPr>
                <w:lang w:val="en-AU"/>
              </w:rPr>
              <w:t>Over your lifetime</w:t>
            </w:r>
            <w:r>
              <w:rPr>
                <w:lang w:val="en-AU"/>
              </w:rPr>
              <w:t>,</w:t>
            </w:r>
            <w:r w:rsidRPr="003C2E06">
              <w:rPr>
                <w:lang w:val="en-AU"/>
              </w:rPr>
              <w:t xml:space="preserve"> would you have smoked at least 100 cigarettes?</w:t>
            </w:r>
          </w:p>
        </w:tc>
        <w:tc>
          <w:tcPr>
            <w:tcW w:w="1911" w:type="pct"/>
          </w:tcPr>
          <w:p w14:paraId="64A4D393" w14:textId="5F68ED78" w:rsidR="009C45E3" w:rsidRDefault="009C45E3" w:rsidP="003C2E06">
            <w:pPr>
              <w:rPr>
                <w:lang w:val="en-AU"/>
              </w:rPr>
            </w:pPr>
            <w:r w:rsidRPr="00646B19">
              <w:rPr>
                <w:lang w:val="en-AU"/>
              </w:rPr>
              <w:t>1.</w:t>
            </w:r>
            <w:r>
              <w:rPr>
                <w:lang w:val="en-AU"/>
              </w:rPr>
              <w:t xml:space="preserve"> Yes</w:t>
            </w:r>
          </w:p>
          <w:p w14:paraId="3D74DC8C" w14:textId="77777777" w:rsidR="009C45E3" w:rsidRDefault="009C45E3" w:rsidP="003C2E06">
            <w:pPr>
              <w:rPr>
                <w:lang w:val="en-AU"/>
              </w:rPr>
            </w:pPr>
            <w:r>
              <w:rPr>
                <w:lang w:val="en-AU"/>
              </w:rPr>
              <w:t>2. No [EXCLUDED]</w:t>
            </w:r>
          </w:p>
          <w:p w14:paraId="260830DC" w14:textId="77777777" w:rsidR="009C45E3" w:rsidRDefault="009C45E3" w:rsidP="003C2E06">
            <w:pPr>
              <w:rPr>
                <w:lang w:val="en-AU"/>
              </w:rPr>
            </w:pPr>
          </w:p>
          <w:p w14:paraId="71EF3391" w14:textId="2732C925" w:rsidR="009C45E3" w:rsidRPr="00646B19" w:rsidRDefault="009C45E3" w:rsidP="003C2E06">
            <w:pPr>
              <w:rPr>
                <w:lang w:val="en-AU"/>
              </w:rPr>
            </w:pPr>
            <w:r>
              <w:rPr>
                <w:lang w:val="en-AU"/>
              </w:rPr>
              <w:t>[YES to S1 and S</w:t>
            </w:r>
            <w:r w:rsidR="00D632E9">
              <w:rPr>
                <w:lang w:val="en-AU"/>
              </w:rPr>
              <w:t>3</w:t>
            </w:r>
            <w:r>
              <w:rPr>
                <w:lang w:val="en-AU"/>
              </w:rPr>
              <w:t xml:space="preserve"> = ‘Current smoker’]</w:t>
            </w:r>
          </w:p>
        </w:tc>
      </w:tr>
      <w:tr w:rsidR="009C45E3" w14:paraId="4164665A" w14:textId="77777777" w:rsidTr="00E94D4E">
        <w:tc>
          <w:tcPr>
            <w:tcW w:w="1020" w:type="pct"/>
            <w:vMerge/>
          </w:tcPr>
          <w:p w14:paraId="7BB752AE" w14:textId="7716002E" w:rsidR="009C45E3" w:rsidRDefault="009C45E3" w:rsidP="003C2E06">
            <w:pPr>
              <w:rPr>
                <w:lang w:val="en-AU"/>
              </w:rPr>
            </w:pPr>
          </w:p>
        </w:tc>
        <w:tc>
          <w:tcPr>
            <w:tcW w:w="2069" w:type="pct"/>
          </w:tcPr>
          <w:p w14:paraId="42EBE8CD" w14:textId="10D024F9" w:rsidR="009C45E3" w:rsidRDefault="009C45E3" w:rsidP="003C2E06">
            <w:pPr>
              <w:rPr>
                <w:lang w:val="en-AU"/>
              </w:rPr>
            </w:pPr>
            <w:r>
              <w:rPr>
                <w:lang w:val="en-AU"/>
              </w:rPr>
              <w:t>S</w:t>
            </w:r>
            <w:r w:rsidR="00D632E9">
              <w:rPr>
                <w:lang w:val="en-AU"/>
              </w:rPr>
              <w:t>4</w:t>
            </w:r>
            <w:r>
              <w:rPr>
                <w:lang w:val="en-AU"/>
              </w:rPr>
              <w:t>. [IF YES TO S2</w:t>
            </w:r>
            <w:r w:rsidR="00D632E9">
              <w:rPr>
                <w:lang w:val="en-AU"/>
              </w:rPr>
              <w:t xml:space="preserve"> AND S3</w:t>
            </w:r>
            <w:r>
              <w:rPr>
                <w:lang w:val="en-AU"/>
              </w:rPr>
              <w:t xml:space="preserve">] </w:t>
            </w:r>
            <w:r w:rsidRPr="009C45E3">
              <w:rPr>
                <w:lang w:val="en-AU"/>
              </w:rPr>
              <w:t>When did you quit smoking? Was it...</w:t>
            </w:r>
          </w:p>
        </w:tc>
        <w:tc>
          <w:tcPr>
            <w:tcW w:w="1911" w:type="pct"/>
          </w:tcPr>
          <w:p w14:paraId="73D5ABAF" w14:textId="77777777" w:rsidR="009C45E3" w:rsidRPr="009C45E3" w:rsidRDefault="009C45E3" w:rsidP="009C45E3">
            <w:pPr>
              <w:rPr>
                <w:lang w:val="en-AU"/>
              </w:rPr>
            </w:pPr>
            <w:r w:rsidRPr="003C2E06">
              <w:rPr>
                <w:lang w:val="en-AU"/>
              </w:rPr>
              <w:t xml:space="preserve">1. </w:t>
            </w:r>
            <w:r w:rsidRPr="009C45E3">
              <w:rPr>
                <w:lang w:val="en-AU"/>
              </w:rPr>
              <w:t>Within the last two weeks</w:t>
            </w:r>
          </w:p>
          <w:p w14:paraId="6728442B" w14:textId="175069F7" w:rsidR="009C45E3" w:rsidRPr="009C45E3" w:rsidRDefault="009C45E3" w:rsidP="009C45E3">
            <w:pPr>
              <w:rPr>
                <w:lang w:val="en-AU"/>
              </w:rPr>
            </w:pPr>
            <w:r w:rsidRPr="009C45E3">
              <w:rPr>
                <w:lang w:val="en-AU"/>
              </w:rPr>
              <w:t>2. In the last month</w:t>
            </w:r>
          </w:p>
          <w:p w14:paraId="0ECC1F88" w14:textId="02FDF935" w:rsidR="009C45E3" w:rsidRPr="009C45E3" w:rsidRDefault="009C45E3" w:rsidP="009C45E3">
            <w:pPr>
              <w:rPr>
                <w:lang w:val="en-AU"/>
              </w:rPr>
            </w:pPr>
            <w:r w:rsidRPr="009C45E3">
              <w:rPr>
                <w:lang w:val="en-AU"/>
              </w:rPr>
              <w:t>3. In the last three months</w:t>
            </w:r>
          </w:p>
          <w:p w14:paraId="47E26C30" w14:textId="644E1CE0" w:rsidR="009C45E3" w:rsidRPr="009C45E3" w:rsidRDefault="009C45E3" w:rsidP="009C45E3">
            <w:pPr>
              <w:rPr>
                <w:lang w:val="en-AU"/>
              </w:rPr>
            </w:pPr>
            <w:r w:rsidRPr="009C45E3">
              <w:rPr>
                <w:lang w:val="en-AU"/>
              </w:rPr>
              <w:t>4. In the last six months</w:t>
            </w:r>
          </w:p>
          <w:p w14:paraId="545D47BA" w14:textId="23B6A72E" w:rsidR="009C45E3" w:rsidRPr="009C45E3" w:rsidRDefault="009C45E3" w:rsidP="009C45E3">
            <w:pPr>
              <w:rPr>
                <w:lang w:val="en-AU"/>
              </w:rPr>
            </w:pPr>
            <w:r w:rsidRPr="009C45E3">
              <w:rPr>
                <w:lang w:val="en-AU"/>
              </w:rPr>
              <w:t>5. In the last year</w:t>
            </w:r>
          </w:p>
          <w:p w14:paraId="627C462A" w14:textId="77777777" w:rsidR="009C45E3" w:rsidRDefault="009C45E3" w:rsidP="009C45E3">
            <w:pPr>
              <w:rPr>
                <w:lang w:val="en-AU"/>
              </w:rPr>
            </w:pPr>
            <w:r w:rsidRPr="009C45E3">
              <w:rPr>
                <w:lang w:val="en-AU"/>
              </w:rPr>
              <w:t>6. Over 12 months ago</w:t>
            </w:r>
            <w:r>
              <w:rPr>
                <w:lang w:val="en-AU"/>
              </w:rPr>
              <w:t xml:space="preserve"> [EXCLUDED]</w:t>
            </w:r>
          </w:p>
          <w:p w14:paraId="192250F5" w14:textId="77777777" w:rsidR="009C45E3" w:rsidRDefault="009C45E3" w:rsidP="009C45E3">
            <w:pPr>
              <w:rPr>
                <w:lang w:val="en-AU"/>
              </w:rPr>
            </w:pPr>
          </w:p>
          <w:p w14:paraId="6F4EE998" w14:textId="019D4C90" w:rsidR="009C45E3" w:rsidRPr="00646B19" w:rsidRDefault="009C45E3" w:rsidP="009C45E3">
            <w:pPr>
              <w:rPr>
                <w:lang w:val="en-AU"/>
              </w:rPr>
            </w:pPr>
            <w:r>
              <w:rPr>
                <w:lang w:val="en-AU"/>
              </w:rPr>
              <w:t>[YES to S</w:t>
            </w:r>
            <w:r w:rsidR="00D632E9">
              <w:rPr>
                <w:lang w:val="en-AU"/>
              </w:rPr>
              <w:t>3</w:t>
            </w:r>
            <w:r>
              <w:rPr>
                <w:lang w:val="en-AU"/>
              </w:rPr>
              <w:t xml:space="preserve"> and 1-5 for S</w:t>
            </w:r>
            <w:r w:rsidR="00D632E9">
              <w:rPr>
                <w:lang w:val="en-AU"/>
              </w:rPr>
              <w:t>4</w:t>
            </w:r>
            <w:r>
              <w:rPr>
                <w:lang w:val="en-AU"/>
              </w:rPr>
              <w:t xml:space="preserve"> = ‘Recent quitter’]</w:t>
            </w:r>
          </w:p>
        </w:tc>
      </w:tr>
      <w:tr w:rsidR="00D632E9" w14:paraId="65F7B175" w14:textId="59548AC5" w:rsidTr="00E94D4E">
        <w:tc>
          <w:tcPr>
            <w:tcW w:w="1020" w:type="pct"/>
            <w:vMerge w:val="restart"/>
          </w:tcPr>
          <w:p w14:paraId="3E0B6211" w14:textId="769B8564" w:rsidR="00D632E9" w:rsidRDefault="00D632E9" w:rsidP="003C2E06">
            <w:pPr>
              <w:rPr>
                <w:lang w:val="en-AU"/>
              </w:rPr>
            </w:pPr>
            <w:r>
              <w:rPr>
                <w:lang w:val="en-AU"/>
              </w:rPr>
              <w:t>Campaign recall</w:t>
            </w:r>
          </w:p>
        </w:tc>
        <w:tc>
          <w:tcPr>
            <w:tcW w:w="2069" w:type="pct"/>
          </w:tcPr>
          <w:p w14:paraId="55BDED35" w14:textId="3D555601" w:rsidR="00D632E9" w:rsidRDefault="00D632E9" w:rsidP="003C2E06">
            <w:pPr>
              <w:rPr>
                <w:lang w:val="en-AU"/>
              </w:rPr>
            </w:pPr>
            <w:r>
              <w:rPr>
                <w:lang w:val="en-AU"/>
              </w:rPr>
              <w:t xml:space="preserve">A1. </w:t>
            </w:r>
            <w:r w:rsidRPr="00D632E9">
              <w:rPr>
                <w:lang w:val="en-AU"/>
              </w:rPr>
              <w:t>Thinking about television advertising, have you seen any TV advertising about smoking in the last 6 months?</w:t>
            </w:r>
          </w:p>
        </w:tc>
        <w:tc>
          <w:tcPr>
            <w:tcW w:w="1911" w:type="pct"/>
          </w:tcPr>
          <w:p w14:paraId="4806D5D2" w14:textId="77777777" w:rsidR="00D632E9" w:rsidRDefault="00D632E9" w:rsidP="00D632E9">
            <w:pPr>
              <w:rPr>
                <w:lang w:val="en-AU"/>
              </w:rPr>
            </w:pPr>
            <w:r w:rsidRPr="00646B19">
              <w:rPr>
                <w:lang w:val="en-AU"/>
              </w:rPr>
              <w:t>1.</w:t>
            </w:r>
            <w:r>
              <w:rPr>
                <w:lang w:val="en-AU"/>
              </w:rPr>
              <w:t xml:space="preserve"> Yes</w:t>
            </w:r>
          </w:p>
          <w:p w14:paraId="7241EB95" w14:textId="4945B97F" w:rsidR="00D632E9" w:rsidRDefault="00D632E9" w:rsidP="00D632E9">
            <w:pPr>
              <w:rPr>
                <w:lang w:val="en-AU"/>
              </w:rPr>
            </w:pPr>
            <w:r>
              <w:rPr>
                <w:lang w:val="en-AU"/>
              </w:rPr>
              <w:t>2. No</w:t>
            </w:r>
          </w:p>
        </w:tc>
      </w:tr>
      <w:tr w:rsidR="00D632E9" w14:paraId="75781C7F" w14:textId="77777777" w:rsidTr="00E94D4E">
        <w:tc>
          <w:tcPr>
            <w:tcW w:w="1020" w:type="pct"/>
            <w:vMerge/>
          </w:tcPr>
          <w:p w14:paraId="15DDD074" w14:textId="77777777" w:rsidR="00D632E9" w:rsidRDefault="00D632E9" w:rsidP="003C2E06">
            <w:pPr>
              <w:rPr>
                <w:lang w:val="en-AU"/>
              </w:rPr>
            </w:pPr>
          </w:p>
        </w:tc>
        <w:tc>
          <w:tcPr>
            <w:tcW w:w="2069" w:type="pct"/>
          </w:tcPr>
          <w:p w14:paraId="7992BF50" w14:textId="3B7E7773" w:rsidR="00D632E9" w:rsidRDefault="00D632E9" w:rsidP="003C2E06">
            <w:pPr>
              <w:rPr>
                <w:lang w:val="en-AU"/>
              </w:rPr>
            </w:pPr>
            <w:r>
              <w:rPr>
                <w:lang w:val="en-AU"/>
              </w:rPr>
              <w:t xml:space="preserve">A2. </w:t>
            </w:r>
            <w:r w:rsidRPr="00D632E9">
              <w:rPr>
                <w:lang w:val="en-AU"/>
              </w:rPr>
              <w:t xml:space="preserve">Thinking about the first TV ad that comes to mind, can you please describe the ad in as much detail as possible? What words, images etc. do you remember in particular?  </w:t>
            </w:r>
          </w:p>
        </w:tc>
        <w:tc>
          <w:tcPr>
            <w:tcW w:w="1911" w:type="pct"/>
          </w:tcPr>
          <w:p w14:paraId="0DC263B7" w14:textId="7E62DE7A" w:rsidR="00D632E9" w:rsidRDefault="00D632E9" w:rsidP="003C2E06">
            <w:pPr>
              <w:rPr>
                <w:lang w:val="en-AU"/>
              </w:rPr>
            </w:pPr>
            <w:r>
              <w:rPr>
                <w:lang w:val="en-AU"/>
              </w:rPr>
              <w:t>RECORDED VERBATIM</w:t>
            </w:r>
            <w:r w:rsidR="008903BD">
              <w:rPr>
                <w:lang w:val="en-AU"/>
              </w:rPr>
              <w:t>/OPEN RESPONSE</w:t>
            </w:r>
          </w:p>
        </w:tc>
      </w:tr>
      <w:tr w:rsidR="00D632E9" w14:paraId="51F16B06" w14:textId="77777777" w:rsidTr="00E94D4E">
        <w:tc>
          <w:tcPr>
            <w:tcW w:w="1020" w:type="pct"/>
            <w:vMerge/>
          </w:tcPr>
          <w:p w14:paraId="6275E7D7" w14:textId="77777777" w:rsidR="00D632E9" w:rsidRDefault="00D632E9" w:rsidP="003C2E06">
            <w:pPr>
              <w:rPr>
                <w:lang w:val="en-AU"/>
              </w:rPr>
            </w:pPr>
          </w:p>
        </w:tc>
        <w:tc>
          <w:tcPr>
            <w:tcW w:w="2069" w:type="pct"/>
          </w:tcPr>
          <w:p w14:paraId="604C07F5" w14:textId="4E498E76" w:rsidR="00D632E9" w:rsidRDefault="00D632E9" w:rsidP="003C2E06">
            <w:pPr>
              <w:rPr>
                <w:lang w:val="en-AU"/>
              </w:rPr>
            </w:pPr>
            <w:r>
              <w:rPr>
                <w:lang w:val="en-AU"/>
              </w:rPr>
              <w:t xml:space="preserve">A3. </w:t>
            </w:r>
            <w:r w:rsidRPr="00D632E9">
              <w:rPr>
                <w:lang w:val="en-AU"/>
              </w:rPr>
              <w:t>Have you noticed any other TV advertising about smoking in the last 6 months?</w:t>
            </w:r>
          </w:p>
        </w:tc>
        <w:tc>
          <w:tcPr>
            <w:tcW w:w="1911" w:type="pct"/>
          </w:tcPr>
          <w:p w14:paraId="5363CF88" w14:textId="77777777" w:rsidR="00D632E9" w:rsidRDefault="00D632E9" w:rsidP="00D632E9">
            <w:pPr>
              <w:rPr>
                <w:lang w:val="en-AU"/>
              </w:rPr>
            </w:pPr>
            <w:r w:rsidRPr="00646B19">
              <w:rPr>
                <w:lang w:val="en-AU"/>
              </w:rPr>
              <w:t>1.</w:t>
            </w:r>
            <w:r>
              <w:rPr>
                <w:lang w:val="en-AU"/>
              </w:rPr>
              <w:t xml:space="preserve"> Yes</w:t>
            </w:r>
          </w:p>
          <w:p w14:paraId="5FDA3A0A" w14:textId="371D6D32" w:rsidR="00D632E9" w:rsidRDefault="00D632E9" w:rsidP="00D632E9">
            <w:pPr>
              <w:rPr>
                <w:lang w:val="en-AU"/>
              </w:rPr>
            </w:pPr>
            <w:r>
              <w:rPr>
                <w:lang w:val="en-AU"/>
              </w:rPr>
              <w:t>2. No</w:t>
            </w:r>
          </w:p>
        </w:tc>
      </w:tr>
      <w:tr w:rsidR="00D632E9" w14:paraId="16A50C06" w14:textId="77777777" w:rsidTr="00E94D4E">
        <w:tc>
          <w:tcPr>
            <w:tcW w:w="1020" w:type="pct"/>
            <w:vMerge/>
          </w:tcPr>
          <w:p w14:paraId="694DC1D5" w14:textId="77777777" w:rsidR="00D632E9" w:rsidRDefault="00D632E9" w:rsidP="00D632E9">
            <w:pPr>
              <w:rPr>
                <w:lang w:val="en-AU"/>
              </w:rPr>
            </w:pPr>
          </w:p>
        </w:tc>
        <w:tc>
          <w:tcPr>
            <w:tcW w:w="2069" w:type="pct"/>
          </w:tcPr>
          <w:p w14:paraId="67120A87" w14:textId="1F2DA0AA" w:rsidR="00D632E9" w:rsidRDefault="00D632E9" w:rsidP="00D632E9">
            <w:pPr>
              <w:rPr>
                <w:lang w:val="en-AU"/>
              </w:rPr>
            </w:pPr>
            <w:r>
              <w:rPr>
                <w:lang w:val="en-AU"/>
              </w:rPr>
              <w:t xml:space="preserve">A4. </w:t>
            </w:r>
            <w:r w:rsidRPr="00D632E9">
              <w:rPr>
                <w:lang w:val="en-AU"/>
              </w:rPr>
              <w:t xml:space="preserve">Thinking about the </w:t>
            </w:r>
            <w:r>
              <w:rPr>
                <w:lang w:val="en-AU"/>
              </w:rPr>
              <w:t>second</w:t>
            </w:r>
            <w:r w:rsidRPr="00D632E9">
              <w:rPr>
                <w:lang w:val="en-AU"/>
              </w:rPr>
              <w:t xml:space="preserve"> TV ad that comes to mind, can you please describe the ad in as much detail as possible? What words, images etc. do you remember in particular?  </w:t>
            </w:r>
          </w:p>
        </w:tc>
        <w:tc>
          <w:tcPr>
            <w:tcW w:w="1911" w:type="pct"/>
          </w:tcPr>
          <w:p w14:paraId="3A2ACA70" w14:textId="6383A805" w:rsidR="00D632E9" w:rsidRPr="00646B19" w:rsidRDefault="00D632E9" w:rsidP="00D632E9">
            <w:pPr>
              <w:rPr>
                <w:lang w:val="en-AU"/>
              </w:rPr>
            </w:pPr>
            <w:r>
              <w:rPr>
                <w:lang w:val="en-AU"/>
              </w:rPr>
              <w:t>RECORDED VERBATIM</w:t>
            </w:r>
            <w:r w:rsidR="008903BD">
              <w:rPr>
                <w:lang w:val="en-AU"/>
              </w:rPr>
              <w:t>/OPEN RESPONSE</w:t>
            </w:r>
          </w:p>
        </w:tc>
      </w:tr>
      <w:tr w:rsidR="00D632E9" w14:paraId="567EC1CA" w14:textId="77777777" w:rsidTr="00E94D4E">
        <w:tc>
          <w:tcPr>
            <w:tcW w:w="1020" w:type="pct"/>
            <w:vMerge/>
          </w:tcPr>
          <w:p w14:paraId="151372D1" w14:textId="77777777" w:rsidR="00D632E9" w:rsidRDefault="00D632E9" w:rsidP="00D632E9">
            <w:pPr>
              <w:rPr>
                <w:lang w:val="en-AU"/>
              </w:rPr>
            </w:pPr>
          </w:p>
        </w:tc>
        <w:tc>
          <w:tcPr>
            <w:tcW w:w="2069" w:type="pct"/>
          </w:tcPr>
          <w:p w14:paraId="26286CA2" w14:textId="19BF1008" w:rsidR="00D632E9" w:rsidRDefault="00D632E9" w:rsidP="00D632E9">
            <w:pPr>
              <w:rPr>
                <w:lang w:val="en-AU"/>
              </w:rPr>
            </w:pPr>
            <w:r>
              <w:rPr>
                <w:lang w:val="en-AU"/>
              </w:rPr>
              <w:t xml:space="preserve">A5. </w:t>
            </w:r>
            <w:r w:rsidRPr="00D632E9">
              <w:rPr>
                <w:lang w:val="en-AU"/>
              </w:rPr>
              <w:t>Have you noticed any other TV advertising about smoking in the last 6 months?</w:t>
            </w:r>
          </w:p>
        </w:tc>
        <w:tc>
          <w:tcPr>
            <w:tcW w:w="1911" w:type="pct"/>
          </w:tcPr>
          <w:p w14:paraId="0BBA63EF" w14:textId="77777777" w:rsidR="00D632E9" w:rsidRDefault="00D632E9" w:rsidP="00D632E9">
            <w:pPr>
              <w:rPr>
                <w:lang w:val="en-AU"/>
              </w:rPr>
            </w:pPr>
            <w:r w:rsidRPr="00646B19">
              <w:rPr>
                <w:lang w:val="en-AU"/>
              </w:rPr>
              <w:t>1.</w:t>
            </w:r>
            <w:r>
              <w:rPr>
                <w:lang w:val="en-AU"/>
              </w:rPr>
              <w:t xml:space="preserve"> Yes</w:t>
            </w:r>
          </w:p>
          <w:p w14:paraId="77DC38DF" w14:textId="08988F62" w:rsidR="00D632E9" w:rsidRPr="00646B19" w:rsidRDefault="00D632E9" w:rsidP="00D632E9">
            <w:pPr>
              <w:rPr>
                <w:lang w:val="en-AU"/>
              </w:rPr>
            </w:pPr>
            <w:r>
              <w:rPr>
                <w:lang w:val="en-AU"/>
              </w:rPr>
              <w:t>2. No</w:t>
            </w:r>
          </w:p>
        </w:tc>
      </w:tr>
      <w:tr w:rsidR="00D632E9" w14:paraId="68ED343F" w14:textId="77777777" w:rsidTr="00E94D4E">
        <w:tc>
          <w:tcPr>
            <w:tcW w:w="1020" w:type="pct"/>
            <w:vMerge/>
          </w:tcPr>
          <w:p w14:paraId="6ACCD396" w14:textId="77777777" w:rsidR="00D632E9" w:rsidRDefault="00D632E9" w:rsidP="00D632E9">
            <w:pPr>
              <w:rPr>
                <w:lang w:val="en-AU"/>
              </w:rPr>
            </w:pPr>
          </w:p>
        </w:tc>
        <w:tc>
          <w:tcPr>
            <w:tcW w:w="2069" w:type="pct"/>
          </w:tcPr>
          <w:p w14:paraId="4EDE1BB3" w14:textId="3D9017F0" w:rsidR="00D632E9" w:rsidRDefault="00D632E9" w:rsidP="00D632E9">
            <w:pPr>
              <w:rPr>
                <w:lang w:val="en-AU"/>
              </w:rPr>
            </w:pPr>
            <w:r>
              <w:rPr>
                <w:lang w:val="en-AU"/>
              </w:rPr>
              <w:t xml:space="preserve">A6. </w:t>
            </w:r>
            <w:r w:rsidRPr="00D632E9">
              <w:rPr>
                <w:lang w:val="en-AU"/>
              </w:rPr>
              <w:t xml:space="preserve">Thinking about the </w:t>
            </w:r>
            <w:r>
              <w:rPr>
                <w:lang w:val="en-AU"/>
              </w:rPr>
              <w:t>third</w:t>
            </w:r>
            <w:r w:rsidRPr="00D632E9">
              <w:rPr>
                <w:lang w:val="en-AU"/>
              </w:rPr>
              <w:t xml:space="preserve"> TV ad that comes to mind, can you please describe the ad in as much detail as possible? What words, images etc. do you remember in particular?  </w:t>
            </w:r>
          </w:p>
        </w:tc>
        <w:tc>
          <w:tcPr>
            <w:tcW w:w="1911" w:type="pct"/>
          </w:tcPr>
          <w:p w14:paraId="39D985C2" w14:textId="2B7C6F76" w:rsidR="00D632E9" w:rsidRPr="00646B19" w:rsidRDefault="00D632E9" w:rsidP="00D632E9">
            <w:pPr>
              <w:rPr>
                <w:lang w:val="en-AU"/>
              </w:rPr>
            </w:pPr>
            <w:r>
              <w:rPr>
                <w:lang w:val="en-AU"/>
              </w:rPr>
              <w:t>RECORDED VERBATIM</w:t>
            </w:r>
            <w:r w:rsidR="008903BD">
              <w:rPr>
                <w:lang w:val="en-AU"/>
              </w:rPr>
              <w:t>/OPEN RESPONSE</w:t>
            </w:r>
          </w:p>
        </w:tc>
      </w:tr>
      <w:tr w:rsidR="00D632E9" w14:paraId="76B88258" w14:textId="4A38BDC9" w:rsidTr="00E94D4E">
        <w:tc>
          <w:tcPr>
            <w:tcW w:w="1020" w:type="pct"/>
          </w:tcPr>
          <w:p w14:paraId="6A5FB8EE" w14:textId="4B11B9A4" w:rsidR="00D632E9" w:rsidRDefault="00D632E9" w:rsidP="00D632E9">
            <w:pPr>
              <w:rPr>
                <w:lang w:val="en-AU"/>
              </w:rPr>
            </w:pPr>
            <w:r>
              <w:rPr>
                <w:lang w:val="en-AU"/>
              </w:rPr>
              <w:t>Campaign recognition</w:t>
            </w:r>
          </w:p>
        </w:tc>
        <w:tc>
          <w:tcPr>
            <w:tcW w:w="2069" w:type="pct"/>
          </w:tcPr>
          <w:p w14:paraId="6EDB9445" w14:textId="13A05CAA" w:rsidR="00D632E9" w:rsidRDefault="00940FFF" w:rsidP="00D632E9">
            <w:pPr>
              <w:rPr>
                <w:lang w:val="en-AU"/>
              </w:rPr>
            </w:pPr>
            <w:r>
              <w:rPr>
                <w:lang w:val="en-AU"/>
              </w:rPr>
              <w:t>[</w:t>
            </w:r>
            <w:r w:rsidR="00AE0524">
              <w:rPr>
                <w:lang w:val="en-AU"/>
              </w:rPr>
              <w:t>INTERCEPT/TELEPHONE</w:t>
            </w:r>
            <w:r w:rsidR="008E25B5">
              <w:rPr>
                <w:lang w:val="en-AU"/>
              </w:rPr>
              <w:t xml:space="preserve"> SURVEY QUESTION</w:t>
            </w:r>
            <w:r w:rsidR="00AE0524">
              <w:rPr>
                <w:lang w:val="en-AU"/>
              </w:rPr>
              <w:t xml:space="preserve">] </w:t>
            </w:r>
            <w:r w:rsidR="00D632E9" w:rsidRPr="00D632E9">
              <w:rPr>
                <w:lang w:val="en-AU"/>
              </w:rPr>
              <w:t xml:space="preserve">I am now going to read out an ad from a recent quit smoking television campaign called </w:t>
            </w:r>
            <w:r w:rsidR="00D632E9">
              <w:rPr>
                <w:lang w:val="en-AU"/>
              </w:rPr>
              <w:t xml:space="preserve">[CAMPAIGN </w:t>
            </w:r>
            <w:r w:rsidR="00D632E9">
              <w:rPr>
                <w:lang w:val="en-AU"/>
              </w:rPr>
              <w:lastRenderedPageBreak/>
              <w:t>NAME]</w:t>
            </w:r>
            <w:r w:rsidR="00D632E9" w:rsidRPr="00D632E9">
              <w:rPr>
                <w:lang w:val="en-AU"/>
              </w:rPr>
              <w:t xml:space="preserve">. </w:t>
            </w:r>
            <w:r w:rsidR="00D632E9">
              <w:rPr>
                <w:lang w:val="en-AU"/>
              </w:rPr>
              <w:t>[READ OUT DETAILED CAMPAIGN DESCRIPTION]</w:t>
            </w:r>
          </w:p>
          <w:p w14:paraId="356F1AD2" w14:textId="77777777" w:rsidR="00D632E9" w:rsidRDefault="00D632E9" w:rsidP="00D632E9">
            <w:pPr>
              <w:rPr>
                <w:lang w:val="en-AU"/>
              </w:rPr>
            </w:pPr>
            <w:r w:rsidRPr="00D632E9">
              <w:rPr>
                <w:lang w:val="en-AU"/>
              </w:rPr>
              <w:t>Can you remember hearing or seeing this advertisement?</w:t>
            </w:r>
          </w:p>
          <w:p w14:paraId="5917C0B0" w14:textId="77777777" w:rsidR="007D05CD" w:rsidRDefault="007D05CD" w:rsidP="007D05CD">
            <w:pPr>
              <w:rPr>
                <w:lang w:val="en-AU"/>
              </w:rPr>
            </w:pPr>
            <w:r>
              <w:rPr>
                <w:lang w:val="en-AU"/>
              </w:rPr>
              <w:t>[ONLINE SURVEY QUESTION]</w:t>
            </w:r>
          </w:p>
          <w:p w14:paraId="7F480503" w14:textId="0BBD4D2D" w:rsidR="007D05CD" w:rsidRPr="00D632E9" w:rsidRDefault="009457A7" w:rsidP="007D05CD">
            <w:pPr>
              <w:rPr>
                <w:lang w:val="en-AU"/>
              </w:rPr>
            </w:pPr>
            <w:r>
              <w:rPr>
                <w:lang w:val="en-AU"/>
              </w:rPr>
              <w:t>Please read the description</w:t>
            </w:r>
            <w:r w:rsidR="00851418">
              <w:rPr>
                <w:lang w:val="en-AU"/>
              </w:rPr>
              <w:t xml:space="preserve"> below</w:t>
            </w:r>
            <w:r>
              <w:rPr>
                <w:lang w:val="en-AU"/>
              </w:rPr>
              <w:t xml:space="preserve"> of a recent quit smoking television campaign called [CAMPAIGN NAME]</w:t>
            </w:r>
            <w:r w:rsidR="00851418">
              <w:rPr>
                <w:lang w:val="en-AU"/>
              </w:rPr>
              <w:t xml:space="preserve">. [INSERT TEXT DESCRIPTION OF CAMPAIGN]. </w:t>
            </w:r>
            <w:r w:rsidR="007D05CD">
              <w:rPr>
                <w:lang w:val="en-AU"/>
              </w:rPr>
              <w:t>Can you remember hearing or seeing this advertisement?</w:t>
            </w:r>
          </w:p>
          <w:p w14:paraId="75468415" w14:textId="7B18C3F7" w:rsidR="007D05CD" w:rsidRDefault="007D05CD" w:rsidP="00D632E9">
            <w:pPr>
              <w:rPr>
                <w:lang w:val="en-AU"/>
              </w:rPr>
            </w:pPr>
          </w:p>
        </w:tc>
        <w:tc>
          <w:tcPr>
            <w:tcW w:w="1911" w:type="pct"/>
          </w:tcPr>
          <w:p w14:paraId="1ECF1E6A" w14:textId="77777777" w:rsidR="00D632E9" w:rsidRDefault="00D632E9" w:rsidP="00D632E9">
            <w:pPr>
              <w:rPr>
                <w:lang w:val="en-AU"/>
              </w:rPr>
            </w:pPr>
            <w:r w:rsidRPr="00646B19">
              <w:rPr>
                <w:lang w:val="en-AU"/>
              </w:rPr>
              <w:lastRenderedPageBreak/>
              <w:t>1.</w:t>
            </w:r>
            <w:r>
              <w:rPr>
                <w:lang w:val="en-AU"/>
              </w:rPr>
              <w:t xml:space="preserve"> Yes</w:t>
            </w:r>
          </w:p>
          <w:p w14:paraId="2D4622F9" w14:textId="0ACE928A" w:rsidR="00D632E9" w:rsidRDefault="00D632E9" w:rsidP="00D632E9">
            <w:pPr>
              <w:rPr>
                <w:lang w:val="en-AU"/>
              </w:rPr>
            </w:pPr>
            <w:r>
              <w:rPr>
                <w:lang w:val="en-AU"/>
              </w:rPr>
              <w:t>2. No</w:t>
            </w:r>
          </w:p>
        </w:tc>
      </w:tr>
      <w:tr w:rsidR="00D632E9" w14:paraId="6D5D0526" w14:textId="06EEAF43" w:rsidTr="00E94D4E">
        <w:tc>
          <w:tcPr>
            <w:tcW w:w="1020" w:type="pct"/>
          </w:tcPr>
          <w:p w14:paraId="1F6D6CA5" w14:textId="582CD07D" w:rsidR="00D632E9" w:rsidRDefault="00D632E9" w:rsidP="00D632E9">
            <w:pPr>
              <w:rPr>
                <w:lang w:val="en-AU"/>
              </w:rPr>
            </w:pPr>
            <w:r>
              <w:rPr>
                <w:lang w:val="en-AU"/>
              </w:rPr>
              <w:lastRenderedPageBreak/>
              <w:t>Considering quitting</w:t>
            </w:r>
          </w:p>
        </w:tc>
        <w:tc>
          <w:tcPr>
            <w:tcW w:w="2069" w:type="pct"/>
          </w:tcPr>
          <w:p w14:paraId="43EDC763" w14:textId="5E93B0DA" w:rsidR="00D632E9" w:rsidRDefault="00D632E9" w:rsidP="00D632E9">
            <w:pPr>
              <w:rPr>
                <w:lang w:val="en-AU"/>
              </w:rPr>
            </w:pPr>
            <w:r w:rsidRPr="009C45E3">
              <w:rPr>
                <w:lang w:val="en-AU"/>
              </w:rPr>
              <w:t>Would you say you are currently…</w:t>
            </w:r>
          </w:p>
        </w:tc>
        <w:tc>
          <w:tcPr>
            <w:tcW w:w="1911" w:type="pct"/>
          </w:tcPr>
          <w:p w14:paraId="021A3736" w14:textId="77777777" w:rsidR="00D632E9" w:rsidRPr="00D632E9" w:rsidRDefault="00D632E9" w:rsidP="00D632E9">
            <w:pPr>
              <w:rPr>
                <w:lang w:val="en-AU"/>
              </w:rPr>
            </w:pPr>
            <w:r w:rsidRPr="00D632E9">
              <w:rPr>
                <w:lang w:val="en-AU"/>
              </w:rPr>
              <w:t>1. Not thinking about quitting smoking</w:t>
            </w:r>
          </w:p>
          <w:p w14:paraId="42C4C665" w14:textId="77777777" w:rsidR="00D632E9" w:rsidRPr="00D632E9" w:rsidRDefault="00D632E9" w:rsidP="00D632E9">
            <w:pPr>
              <w:rPr>
                <w:lang w:val="en-AU"/>
              </w:rPr>
            </w:pPr>
            <w:r w:rsidRPr="00D632E9">
              <w:rPr>
                <w:lang w:val="en-AU"/>
              </w:rPr>
              <w:t>2. Thinking about quitting within the next 6 months</w:t>
            </w:r>
          </w:p>
          <w:p w14:paraId="11FBD7E1" w14:textId="77777777" w:rsidR="00D632E9" w:rsidRPr="00D632E9" w:rsidRDefault="00D632E9" w:rsidP="00D632E9">
            <w:pPr>
              <w:rPr>
                <w:lang w:val="en-AU"/>
              </w:rPr>
            </w:pPr>
            <w:r w:rsidRPr="00D632E9">
              <w:rPr>
                <w:lang w:val="en-AU"/>
              </w:rPr>
              <w:t>3. Planning to quit in the next 30 days</w:t>
            </w:r>
          </w:p>
          <w:p w14:paraId="05958C49" w14:textId="77777777" w:rsidR="00D632E9" w:rsidRPr="00D632E9" w:rsidRDefault="00D632E9" w:rsidP="00D632E9">
            <w:pPr>
              <w:rPr>
                <w:lang w:val="en-AU"/>
              </w:rPr>
            </w:pPr>
            <w:r w:rsidRPr="00D632E9">
              <w:rPr>
                <w:lang w:val="en-AU"/>
              </w:rPr>
              <w:t xml:space="preserve">4. Trying to quit at the moment </w:t>
            </w:r>
          </w:p>
          <w:p w14:paraId="5533932D" w14:textId="77777777" w:rsidR="00D632E9" w:rsidRPr="00D632E9" w:rsidRDefault="00D632E9" w:rsidP="00D632E9">
            <w:pPr>
              <w:rPr>
                <w:lang w:val="en-AU"/>
              </w:rPr>
            </w:pPr>
            <w:r w:rsidRPr="00D632E9">
              <w:rPr>
                <w:lang w:val="en-AU"/>
              </w:rPr>
              <w:t>5. Have tried to quit in the past 6 months, but am back smoking again</w:t>
            </w:r>
          </w:p>
          <w:p w14:paraId="14070BD1" w14:textId="36A20A34" w:rsidR="00D632E9" w:rsidRDefault="00D632E9" w:rsidP="00D632E9">
            <w:pPr>
              <w:rPr>
                <w:lang w:val="en-AU"/>
              </w:rPr>
            </w:pPr>
            <w:r w:rsidRPr="00D632E9">
              <w:rPr>
                <w:lang w:val="en-AU"/>
              </w:rPr>
              <w:t>6. Have been able to stay quit for more than the last 6 months</w:t>
            </w:r>
          </w:p>
        </w:tc>
      </w:tr>
      <w:tr w:rsidR="00D632E9" w14:paraId="00B2C1A2" w14:textId="0D2B2730" w:rsidTr="00E94D4E">
        <w:tc>
          <w:tcPr>
            <w:tcW w:w="1020" w:type="pct"/>
          </w:tcPr>
          <w:p w14:paraId="249B73CC" w14:textId="679BD5B1" w:rsidR="00D632E9" w:rsidRDefault="00D632E9" w:rsidP="00D632E9">
            <w:pPr>
              <w:rPr>
                <w:lang w:val="en-AU"/>
              </w:rPr>
            </w:pPr>
            <w:r>
              <w:rPr>
                <w:lang w:val="en-AU"/>
              </w:rPr>
              <w:t>Behavioural actions</w:t>
            </w:r>
          </w:p>
        </w:tc>
        <w:tc>
          <w:tcPr>
            <w:tcW w:w="2069" w:type="pct"/>
          </w:tcPr>
          <w:p w14:paraId="42396272" w14:textId="77777777" w:rsidR="00D632E9" w:rsidRDefault="00D632E9" w:rsidP="00D632E9">
            <w:pPr>
              <w:rPr>
                <w:lang w:val="en-AU"/>
              </w:rPr>
            </w:pPr>
            <w:r w:rsidRPr="00D632E9">
              <w:rPr>
                <w:lang w:val="en-AU"/>
              </w:rPr>
              <w:t xml:space="preserve">Have you done, or considered doing, any of the following as a result of seeing the </w:t>
            </w:r>
            <w:r>
              <w:rPr>
                <w:lang w:val="en-AU"/>
              </w:rPr>
              <w:t>[CAMPAIGN NAME]</w:t>
            </w:r>
            <w:r w:rsidRPr="00D632E9">
              <w:rPr>
                <w:lang w:val="en-AU"/>
              </w:rPr>
              <w:t xml:space="preserve"> ad?</w:t>
            </w:r>
          </w:p>
          <w:p w14:paraId="1935C7BE" w14:textId="77777777" w:rsidR="00D632E9" w:rsidRDefault="00D632E9" w:rsidP="00D632E9">
            <w:pPr>
              <w:pStyle w:val="ListParagraph"/>
              <w:numPr>
                <w:ilvl w:val="0"/>
                <w:numId w:val="3"/>
              </w:numPr>
              <w:rPr>
                <w:lang w:val="en-AU"/>
              </w:rPr>
            </w:pPr>
            <w:r w:rsidRPr="00D632E9">
              <w:rPr>
                <w:lang w:val="en-AU"/>
              </w:rPr>
              <w:t>Had a discussion with others about quitting</w:t>
            </w:r>
          </w:p>
          <w:p w14:paraId="4F24D424" w14:textId="77777777" w:rsidR="00D632E9" w:rsidRDefault="00D632E9" w:rsidP="00D632E9">
            <w:pPr>
              <w:pStyle w:val="ListParagraph"/>
              <w:numPr>
                <w:ilvl w:val="0"/>
                <w:numId w:val="3"/>
              </w:numPr>
              <w:rPr>
                <w:lang w:val="en-AU"/>
              </w:rPr>
            </w:pPr>
            <w:r w:rsidRPr="00D632E9">
              <w:rPr>
                <w:lang w:val="en-AU"/>
              </w:rPr>
              <w:t>Cut down the number of cigarettes you smoke</w:t>
            </w:r>
          </w:p>
          <w:p w14:paraId="2472DC9C" w14:textId="77777777" w:rsidR="00D632E9" w:rsidRDefault="00D632E9" w:rsidP="00D632E9">
            <w:pPr>
              <w:pStyle w:val="ListParagraph"/>
              <w:numPr>
                <w:ilvl w:val="0"/>
                <w:numId w:val="3"/>
              </w:numPr>
              <w:rPr>
                <w:lang w:val="en-AU"/>
              </w:rPr>
            </w:pPr>
            <w:r w:rsidRPr="00D632E9">
              <w:rPr>
                <w:lang w:val="en-AU"/>
              </w:rPr>
              <w:t>Quit smoking</w:t>
            </w:r>
          </w:p>
          <w:p w14:paraId="4C1024DA" w14:textId="77777777" w:rsidR="00D632E9" w:rsidRDefault="00D632E9" w:rsidP="00D632E9">
            <w:pPr>
              <w:pStyle w:val="ListParagraph"/>
              <w:numPr>
                <w:ilvl w:val="0"/>
                <w:numId w:val="3"/>
              </w:numPr>
              <w:rPr>
                <w:lang w:val="en-AU"/>
              </w:rPr>
            </w:pPr>
            <w:r w:rsidRPr="00D632E9">
              <w:rPr>
                <w:lang w:val="en-AU"/>
              </w:rPr>
              <w:t>Contacted the Quitline</w:t>
            </w:r>
          </w:p>
          <w:p w14:paraId="30ABD675" w14:textId="77777777" w:rsidR="00D632E9" w:rsidRDefault="00D632E9" w:rsidP="00D632E9">
            <w:pPr>
              <w:pStyle w:val="ListParagraph"/>
              <w:numPr>
                <w:ilvl w:val="0"/>
                <w:numId w:val="3"/>
              </w:numPr>
              <w:rPr>
                <w:lang w:val="en-AU"/>
              </w:rPr>
            </w:pPr>
            <w:r w:rsidRPr="00D632E9">
              <w:rPr>
                <w:lang w:val="en-AU"/>
              </w:rPr>
              <w:t>Visited a quit smoking website</w:t>
            </w:r>
          </w:p>
          <w:p w14:paraId="3758B84F" w14:textId="77777777" w:rsidR="00D632E9" w:rsidRDefault="00D632E9" w:rsidP="00D632E9">
            <w:pPr>
              <w:pStyle w:val="ListParagraph"/>
              <w:numPr>
                <w:ilvl w:val="0"/>
                <w:numId w:val="3"/>
              </w:numPr>
              <w:rPr>
                <w:lang w:val="en-AU"/>
              </w:rPr>
            </w:pPr>
            <w:r w:rsidRPr="00D632E9">
              <w:rPr>
                <w:lang w:val="en-AU"/>
              </w:rPr>
              <w:t>Thought more about the reasons why you do smoke</w:t>
            </w:r>
          </w:p>
          <w:p w14:paraId="4177DEBA" w14:textId="77777777" w:rsidR="00D632E9" w:rsidRDefault="00D632E9" w:rsidP="00D632E9">
            <w:pPr>
              <w:pStyle w:val="ListParagraph"/>
              <w:numPr>
                <w:ilvl w:val="0"/>
                <w:numId w:val="3"/>
              </w:numPr>
              <w:rPr>
                <w:lang w:val="en-AU"/>
              </w:rPr>
            </w:pPr>
            <w:r w:rsidRPr="00D632E9">
              <w:rPr>
                <w:lang w:val="en-AU"/>
              </w:rPr>
              <w:t>Contacted a health professional/ service provider to seek advice or help to quit</w:t>
            </w:r>
          </w:p>
          <w:p w14:paraId="360A9007" w14:textId="77777777" w:rsidR="00D632E9" w:rsidRDefault="00D632E9" w:rsidP="00D632E9">
            <w:pPr>
              <w:pStyle w:val="ListParagraph"/>
              <w:numPr>
                <w:ilvl w:val="0"/>
                <w:numId w:val="3"/>
              </w:numPr>
              <w:rPr>
                <w:lang w:val="en-AU"/>
              </w:rPr>
            </w:pPr>
            <w:r w:rsidRPr="00D632E9">
              <w:rPr>
                <w:lang w:val="en-AU"/>
              </w:rPr>
              <w:t>Other (specify)</w:t>
            </w:r>
          </w:p>
          <w:p w14:paraId="7AB62FA6" w14:textId="1927F530" w:rsidR="00D632E9" w:rsidRPr="00D632E9" w:rsidRDefault="00D632E9" w:rsidP="00D632E9">
            <w:pPr>
              <w:pStyle w:val="ListParagraph"/>
              <w:numPr>
                <w:ilvl w:val="0"/>
                <w:numId w:val="3"/>
              </w:numPr>
              <w:rPr>
                <w:lang w:val="en-AU"/>
              </w:rPr>
            </w:pPr>
            <w:r w:rsidRPr="00D632E9">
              <w:rPr>
                <w:lang w:val="en-AU"/>
              </w:rPr>
              <w:t xml:space="preserve">Nothing </w:t>
            </w:r>
            <w:r>
              <w:rPr>
                <w:lang w:val="en-AU"/>
              </w:rPr>
              <w:t>[</w:t>
            </w:r>
            <w:r w:rsidRPr="00D632E9">
              <w:rPr>
                <w:lang w:val="en-AU"/>
              </w:rPr>
              <w:t>EXCLUSIVE ANSWER</w:t>
            </w:r>
            <w:r>
              <w:rPr>
                <w:lang w:val="en-AU"/>
              </w:rPr>
              <w:t>]</w:t>
            </w:r>
          </w:p>
        </w:tc>
        <w:tc>
          <w:tcPr>
            <w:tcW w:w="1911" w:type="pct"/>
          </w:tcPr>
          <w:p w14:paraId="262F67B6" w14:textId="1C49B8CC" w:rsidR="00D632E9" w:rsidRDefault="00D632E9" w:rsidP="00D632E9">
            <w:pPr>
              <w:rPr>
                <w:lang w:val="en-AU"/>
              </w:rPr>
            </w:pPr>
            <w:r>
              <w:rPr>
                <w:lang w:val="en-AU"/>
              </w:rPr>
              <w:t xml:space="preserve">[FOR EACH </w:t>
            </w:r>
            <w:r w:rsidR="00E94D4E">
              <w:rPr>
                <w:lang w:val="en-AU"/>
              </w:rPr>
              <w:t>ACTION</w:t>
            </w:r>
            <w:r>
              <w:rPr>
                <w:lang w:val="en-AU"/>
              </w:rPr>
              <w:t>]</w:t>
            </w:r>
          </w:p>
          <w:p w14:paraId="4C6C0A31" w14:textId="08BBC2DE" w:rsidR="00D632E9" w:rsidRDefault="00D632E9" w:rsidP="00D632E9">
            <w:pPr>
              <w:rPr>
                <w:lang w:val="en-AU"/>
              </w:rPr>
            </w:pPr>
            <w:r w:rsidRPr="00646B19">
              <w:rPr>
                <w:lang w:val="en-AU"/>
              </w:rPr>
              <w:t>1.</w:t>
            </w:r>
            <w:r>
              <w:rPr>
                <w:lang w:val="en-AU"/>
              </w:rPr>
              <w:t xml:space="preserve"> Yes</w:t>
            </w:r>
          </w:p>
          <w:p w14:paraId="64083C46" w14:textId="77777777" w:rsidR="00D632E9" w:rsidRDefault="00D632E9" w:rsidP="00D632E9">
            <w:pPr>
              <w:rPr>
                <w:lang w:val="en-AU"/>
              </w:rPr>
            </w:pPr>
            <w:r>
              <w:rPr>
                <w:lang w:val="en-AU"/>
              </w:rPr>
              <w:t>2. No</w:t>
            </w:r>
          </w:p>
          <w:p w14:paraId="3A4EEBA4" w14:textId="18EAF4BD" w:rsidR="00D632E9" w:rsidRDefault="00D632E9" w:rsidP="00D632E9">
            <w:pPr>
              <w:rPr>
                <w:lang w:val="en-AU"/>
              </w:rPr>
            </w:pPr>
            <w:r>
              <w:rPr>
                <w:lang w:val="en-AU"/>
              </w:rPr>
              <w:t>3. Considered</w:t>
            </w:r>
          </w:p>
        </w:tc>
      </w:tr>
      <w:tr w:rsidR="00D632E9" w14:paraId="34AAE635" w14:textId="2F112B26" w:rsidTr="00E94D4E">
        <w:tc>
          <w:tcPr>
            <w:tcW w:w="1020" w:type="pct"/>
          </w:tcPr>
          <w:p w14:paraId="64BB092A" w14:textId="7A9C21BF" w:rsidR="00D632E9" w:rsidRDefault="00D632E9" w:rsidP="00D632E9">
            <w:pPr>
              <w:rPr>
                <w:lang w:val="en-AU"/>
              </w:rPr>
            </w:pPr>
            <w:r>
              <w:rPr>
                <w:lang w:val="en-AU"/>
              </w:rPr>
              <w:t>Gender identity</w:t>
            </w:r>
          </w:p>
        </w:tc>
        <w:tc>
          <w:tcPr>
            <w:tcW w:w="2069" w:type="pct"/>
          </w:tcPr>
          <w:p w14:paraId="765B7BA1" w14:textId="500EF5C7" w:rsidR="00D632E9" w:rsidRDefault="00D632E9" w:rsidP="00D632E9">
            <w:pPr>
              <w:rPr>
                <w:lang w:val="en-AU"/>
              </w:rPr>
            </w:pPr>
            <w:r>
              <w:rPr>
                <w:lang w:val="en-AU"/>
              </w:rPr>
              <w:t>What is your gender?</w:t>
            </w:r>
          </w:p>
        </w:tc>
        <w:tc>
          <w:tcPr>
            <w:tcW w:w="1911" w:type="pct"/>
          </w:tcPr>
          <w:p w14:paraId="616A801A" w14:textId="6C4EA151" w:rsidR="00D632E9" w:rsidRPr="00646B19" w:rsidRDefault="00D632E9" w:rsidP="00D632E9">
            <w:pPr>
              <w:rPr>
                <w:lang w:val="en-AU"/>
              </w:rPr>
            </w:pPr>
            <w:r w:rsidRPr="00646B19">
              <w:rPr>
                <w:lang w:val="en-AU"/>
              </w:rPr>
              <w:t>1.</w:t>
            </w:r>
            <w:r>
              <w:rPr>
                <w:lang w:val="en-AU"/>
              </w:rPr>
              <w:t xml:space="preserve"> </w:t>
            </w:r>
            <w:r w:rsidRPr="00646B19">
              <w:rPr>
                <w:lang w:val="en-AU"/>
              </w:rPr>
              <w:t>Male</w:t>
            </w:r>
          </w:p>
          <w:p w14:paraId="2EA2BFF5" w14:textId="62B641F5" w:rsidR="00D632E9" w:rsidRDefault="00D632E9" w:rsidP="00D632E9">
            <w:pPr>
              <w:rPr>
                <w:lang w:val="en-AU"/>
              </w:rPr>
            </w:pPr>
            <w:r>
              <w:rPr>
                <w:lang w:val="en-AU"/>
              </w:rPr>
              <w:t>2. Female</w:t>
            </w:r>
          </w:p>
        </w:tc>
      </w:tr>
      <w:tr w:rsidR="00D632E9" w14:paraId="58A82CE2" w14:textId="66B55982" w:rsidTr="00E94D4E">
        <w:tc>
          <w:tcPr>
            <w:tcW w:w="1020" w:type="pct"/>
          </w:tcPr>
          <w:p w14:paraId="1B4E4EAE" w14:textId="3E48E210" w:rsidR="00D632E9" w:rsidRDefault="00D632E9" w:rsidP="00D632E9">
            <w:pPr>
              <w:rPr>
                <w:lang w:val="en-AU"/>
              </w:rPr>
            </w:pPr>
            <w:r>
              <w:rPr>
                <w:lang w:val="en-AU"/>
              </w:rPr>
              <w:t>Age</w:t>
            </w:r>
          </w:p>
        </w:tc>
        <w:tc>
          <w:tcPr>
            <w:tcW w:w="2069" w:type="pct"/>
          </w:tcPr>
          <w:p w14:paraId="4AC08C2D" w14:textId="77777777" w:rsidR="00D632E9" w:rsidRDefault="007D05CD" w:rsidP="00D632E9">
            <w:pPr>
              <w:rPr>
                <w:lang w:val="en-AU"/>
              </w:rPr>
            </w:pPr>
            <w:r>
              <w:rPr>
                <w:lang w:val="en-AU"/>
              </w:rPr>
              <w:t xml:space="preserve">[INTERCEPT/TELEPHONE SURVEY QUESTION] </w:t>
            </w:r>
            <w:r w:rsidR="00D632E9" w:rsidRPr="00646B19">
              <w:rPr>
                <w:lang w:val="en-AU"/>
              </w:rPr>
              <w:t>Would you mind telling me your approximate age, please?</w:t>
            </w:r>
          </w:p>
          <w:p w14:paraId="4C62406D" w14:textId="77777777" w:rsidR="007D05CD" w:rsidRDefault="007D05CD" w:rsidP="007D05CD">
            <w:pPr>
              <w:rPr>
                <w:lang w:val="en-AU"/>
              </w:rPr>
            </w:pPr>
            <w:r>
              <w:rPr>
                <w:lang w:val="en-AU"/>
              </w:rPr>
              <w:t>[ONLINE SURVEY QUESTION]</w:t>
            </w:r>
          </w:p>
          <w:p w14:paraId="262D315E" w14:textId="5E07935C" w:rsidR="007D05CD" w:rsidRDefault="007D05CD" w:rsidP="00D632E9">
            <w:pPr>
              <w:rPr>
                <w:lang w:val="en-AU"/>
              </w:rPr>
            </w:pPr>
            <w:r>
              <w:rPr>
                <w:lang w:val="en-AU"/>
              </w:rPr>
              <w:t>What is your age?</w:t>
            </w:r>
          </w:p>
        </w:tc>
        <w:tc>
          <w:tcPr>
            <w:tcW w:w="1911" w:type="pct"/>
          </w:tcPr>
          <w:p w14:paraId="3B13856D" w14:textId="77777777" w:rsidR="00D632E9" w:rsidRPr="00646B19" w:rsidRDefault="00D632E9" w:rsidP="00D632E9">
            <w:pPr>
              <w:rPr>
                <w:rFonts w:ascii="Calibri" w:hAnsi="Calibri"/>
                <w:bCs/>
                <w:szCs w:val="32"/>
              </w:rPr>
            </w:pPr>
            <w:r w:rsidRPr="00646B19">
              <w:rPr>
                <w:rFonts w:ascii="Calibri" w:hAnsi="Calibri"/>
                <w:bCs/>
                <w:szCs w:val="32"/>
              </w:rPr>
              <w:t xml:space="preserve">1. 18-24 </w:t>
            </w:r>
          </w:p>
          <w:p w14:paraId="76F26981" w14:textId="77777777" w:rsidR="00D632E9" w:rsidRPr="00646B19" w:rsidRDefault="00D632E9" w:rsidP="00D632E9">
            <w:pPr>
              <w:rPr>
                <w:rFonts w:ascii="Calibri" w:hAnsi="Calibri"/>
                <w:bCs/>
                <w:szCs w:val="32"/>
              </w:rPr>
            </w:pPr>
            <w:r w:rsidRPr="00646B19">
              <w:rPr>
                <w:rFonts w:ascii="Calibri" w:hAnsi="Calibri"/>
                <w:bCs/>
                <w:szCs w:val="32"/>
              </w:rPr>
              <w:t xml:space="preserve">2. 25-29 </w:t>
            </w:r>
          </w:p>
          <w:p w14:paraId="4CC681EF" w14:textId="77777777" w:rsidR="00D632E9" w:rsidRPr="00646B19" w:rsidRDefault="00D632E9" w:rsidP="00D632E9">
            <w:pPr>
              <w:rPr>
                <w:rFonts w:ascii="Calibri" w:hAnsi="Calibri"/>
                <w:bCs/>
                <w:szCs w:val="32"/>
              </w:rPr>
            </w:pPr>
            <w:r w:rsidRPr="00646B19">
              <w:rPr>
                <w:rFonts w:ascii="Calibri" w:hAnsi="Calibri"/>
                <w:bCs/>
                <w:szCs w:val="32"/>
              </w:rPr>
              <w:t xml:space="preserve">3. 30-34 </w:t>
            </w:r>
          </w:p>
          <w:p w14:paraId="76738244" w14:textId="77777777" w:rsidR="00D632E9" w:rsidRPr="00646B19" w:rsidRDefault="00D632E9" w:rsidP="00D632E9">
            <w:pPr>
              <w:rPr>
                <w:rFonts w:ascii="Calibri" w:hAnsi="Calibri"/>
                <w:bCs/>
                <w:szCs w:val="32"/>
              </w:rPr>
            </w:pPr>
            <w:r w:rsidRPr="00646B19">
              <w:rPr>
                <w:rFonts w:ascii="Calibri" w:hAnsi="Calibri"/>
                <w:bCs/>
                <w:szCs w:val="32"/>
              </w:rPr>
              <w:t xml:space="preserve">4. 35-39 </w:t>
            </w:r>
          </w:p>
          <w:p w14:paraId="48595FBE" w14:textId="77777777" w:rsidR="00D632E9" w:rsidRPr="00646B19" w:rsidRDefault="00D632E9" w:rsidP="00D632E9">
            <w:pPr>
              <w:rPr>
                <w:rFonts w:ascii="Calibri" w:hAnsi="Calibri"/>
                <w:bCs/>
                <w:szCs w:val="32"/>
              </w:rPr>
            </w:pPr>
            <w:r w:rsidRPr="00646B19">
              <w:rPr>
                <w:rFonts w:ascii="Calibri" w:hAnsi="Calibri"/>
                <w:bCs/>
                <w:szCs w:val="32"/>
              </w:rPr>
              <w:t xml:space="preserve">5. 40-44 </w:t>
            </w:r>
          </w:p>
          <w:p w14:paraId="27BACB60" w14:textId="77777777" w:rsidR="00D632E9" w:rsidRPr="00646B19" w:rsidRDefault="00D632E9" w:rsidP="00D632E9">
            <w:pPr>
              <w:rPr>
                <w:rFonts w:ascii="Calibri" w:hAnsi="Calibri"/>
                <w:bCs/>
                <w:szCs w:val="32"/>
              </w:rPr>
            </w:pPr>
            <w:r w:rsidRPr="00646B19">
              <w:rPr>
                <w:rFonts w:ascii="Calibri" w:hAnsi="Calibri"/>
                <w:bCs/>
                <w:szCs w:val="32"/>
              </w:rPr>
              <w:t>6. 45-49</w:t>
            </w:r>
          </w:p>
          <w:p w14:paraId="4418E310" w14:textId="77777777" w:rsidR="00D632E9" w:rsidRPr="00646B19" w:rsidRDefault="00D632E9" w:rsidP="00D632E9">
            <w:pPr>
              <w:rPr>
                <w:rFonts w:ascii="Calibri" w:hAnsi="Calibri"/>
                <w:bCs/>
                <w:szCs w:val="32"/>
              </w:rPr>
            </w:pPr>
            <w:r w:rsidRPr="00646B19">
              <w:rPr>
                <w:rFonts w:ascii="Calibri" w:hAnsi="Calibri"/>
                <w:bCs/>
                <w:szCs w:val="32"/>
              </w:rPr>
              <w:t xml:space="preserve">7. 50-54 </w:t>
            </w:r>
          </w:p>
          <w:p w14:paraId="09CBB7B4" w14:textId="77777777" w:rsidR="00D632E9" w:rsidRPr="00646B19" w:rsidRDefault="00D632E9" w:rsidP="00D632E9">
            <w:pPr>
              <w:rPr>
                <w:rFonts w:ascii="Calibri" w:hAnsi="Calibri"/>
                <w:bCs/>
                <w:szCs w:val="32"/>
              </w:rPr>
            </w:pPr>
            <w:r w:rsidRPr="00646B19">
              <w:rPr>
                <w:rFonts w:ascii="Calibri" w:hAnsi="Calibri"/>
                <w:bCs/>
                <w:szCs w:val="32"/>
              </w:rPr>
              <w:t>8. 55-59</w:t>
            </w:r>
          </w:p>
          <w:p w14:paraId="67533487" w14:textId="77777777" w:rsidR="00D632E9" w:rsidRPr="00646B19" w:rsidRDefault="00D632E9" w:rsidP="00D632E9">
            <w:pPr>
              <w:rPr>
                <w:rFonts w:ascii="Calibri" w:hAnsi="Calibri"/>
                <w:bCs/>
                <w:szCs w:val="32"/>
              </w:rPr>
            </w:pPr>
            <w:r w:rsidRPr="00646B19">
              <w:rPr>
                <w:rFonts w:ascii="Calibri" w:hAnsi="Calibri"/>
                <w:bCs/>
                <w:szCs w:val="32"/>
              </w:rPr>
              <w:t>9. 60-64</w:t>
            </w:r>
          </w:p>
          <w:p w14:paraId="7E130B76" w14:textId="77777777" w:rsidR="00D632E9" w:rsidRPr="00646B19" w:rsidRDefault="00D632E9" w:rsidP="00D632E9">
            <w:pPr>
              <w:rPr>
                <w:rFonts w:ascii="Calibri" w:hAnsi="Calibri"/>
                <w:bCs/>
                <w:szCs w:val="32"/>
              </w:rPr>
            </w:pPr>
            <w:r w:rsidRPr="00646B19">
              <w:rPr>
                <w:rFonts w:ascii="Calibri" w:hAnsi="Calibri"/>
                <w:bCs/>
                <w:szCs w:val="32"/>
              </w:rPr>
              <w:lastRenderedPageBreak/>
              <w:t>10. 65-69</w:t>
            </w:r>
          </w:p>
          <w:p w14:paraId="3BABA7B4" w14:textId="77777777" w:rsidR="00D632E9" w:rsidRPr="00646B19" w:rsidRDefault="00D632E9" w:rsidP="00D632E9">
            <w:pPr>
              <w:rPr>
                <w:rFonts w:ascii="Calibri" w:hAnsi="Calibri"/>
                <w:bCs/>
                <w:szCs w:val="32"/>
              </w:rPr>
            </w:pPr>
            <w:r w:rsidRPr="00646B19">
              <w:rPr>
                <w:rFonts w:ascii="Calibri" w:hAnsi="Calibri"/>
                <w:bCs/>
                <w:szCs w:val="32"/>
              </w:rPr>
              <w:t>11. 70 years or over</w:t>
            </w:r>
          </w:p>
          <w:p w14:paraId="2ECBB9EB" w14:textId="15070BB5" w:rsidR="00D632E9" w:rsidRDefault="00D632E9" w:rsidP="00D632E9">
            <w:pPr>
              <w:rPr>
                <w:lang w:val="en-AU"/>
              </w:rPr>
            </w:pPr>
            <w:r w:rsidRPr="00646B19">
              <w:rPr>
                <w:rFonts w:ascii="Calibri" w:hAnsi="Calibri"/>
                <w:bCs/>
                <w:szCs w:val="32"/>
              </w:rPr>
              <w:t>12. Declined to answer [EXCLUDED]</w:t>
            </w:r>
          </w:p>
        </w:tc>
      </w:tr>
      <w:tr w:rsidR="00D632E9" w14:paraId="739EFD91" w14:textId="77777777" w:rsidTr="00E94D4E">
        <w:tc>
          <w:tcPr>
            <w:tcW w:w="1020" w:type="pct"/>
          </w:tcPr>
          <w:p w14:paraId="54079922" w14:textId="04727979" w:rsidR="00D632E9" w:rsidRDefault="00D632E9" w:rsidP="00D632E9">
            <w:pPr>
              <w:rPr>
                <w:lang w:val="en-AU"/>
              </w:rPr>
            </w:pPr>
            <w:r>
              <w:rPr>
                <w:lang w:val="en-AU"/>
              </w:rPr>
              <w:lastRenderedPageBreak/>
              <w:t>Socioeconomic status</w:t>
            </w:r>
          </w:p>
        </w:tc>
        <w:tc>
          <w:tcPr>
            <w:tcW w:w="2069" w:type="pct"/>
          </w:tcPr>
          <w:p w14:paraId="428A90A2" w14:textId="3C92B3CC" w:rsidR="00D632E9" w:rsidRPr="00646B19" w:rsidRDefault="00E94D4E" w:rsidP="00D632E9">
            <w:pPr>
              <w:rPr>
                <w:lang w:val="en-AU"/>
              </w:rPr>
            </w:pPr>
            <w:r>
              <w:rPr>
                <w:lang w:val="en-AU"/>
              </w:rPr>
              <w:t>W</w:t>
            </w:r>
            <w:r w:rsidR="00D632E9" w:rsidRPr="00646B19">
              <w:rPr>
                <w:lang w:val="en-AU"/>
              </w:rPr>
              <w:t>hat is the postcode for your usual place of residence in Tasmania?</w:t>
            </w:r>
          </w:p>
        </w:tc>
        <w:tc>
          <w:tcPr>
            <w:tcW w:w="1911" w:type="pct"/>
          </w:tcPr>
          <w:p w14:paraId="58DB642D" w14:textId="388BDBBA" w:rsidR="00D632E9" w:rsidRDefault="00D632E9" w:rsidP="00D632E9">
            <w:pPr>
              <w:rPr>
                <w:lang w:val="en-AU"/>
              </w:rPr>
            </w:pPr>
            <w:r>
              <w:rPr>
                <w:lang w:val="en-AU"/>
              </w:rPr>
              <w:t>RECORDED VERBATIM</w:t>
            </w:r>
          </w:p>
        </w:tc>
      </w:tr>
    </w:tbl>
    <w:p w14:paraId="756E8934" w14:textId="77777777" w:rsidR="00646B19" w:rsidRPr="00646B19" w:rsidRDefault="00646B19" w:rsidP="00E94D4E">
      <w:pPr>
        <w:rPr>
          <w:lang w:val="en-AU"/>
        </w:rPr>
      </w:pPr>
    </w:p>
    <w:sectPr w:rsidR="00646B19" w:rsidRPr="00646B19" w:rsidSect="009134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D90574"/>
    <w:multiLevelType w:val="hybridMultilevel"/>
    <w:tmpl w:val="484E55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1AC0EEB"/>
    <w:multiLevelType w:val="hybridMultilevel"/>
    <w:tmpl w:val="8EF009D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6DB342A0"/>
    <w:multiLevelType w:val="hybridMultilevel"/>
    <w:tmpl w:val="19A66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jana Indu Priya">
    <w15:presenceInfo w15:providerId="None" w15:userId="Anjana Indu Pri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B19"/>
    <w:rsid w:val="0000524D"/>
    <w:rsid w:val="000064FF"/>
    <w:rsid w:val="0000661A"/>
    <w:rsid w:val="00013289"/>
    <w:rsid w:val="0001566A"/>
    <w:rsid w:val="000166DD"/>
    <w:rsid w:val="00016815"/>
    <w:rsid w:val="00016C6C"/>
    <w:rsid w:val="00016D1D"/>
    <w:rsid w:val="000171D7"/>
    <w:rsid w:val="000173A0"/>
    <w:rsid w:val="00023D71"/>
    <w:rsid w:val="00025225"/>
    <w:rsid w:val="000252A0"/>
    <w:rsid w:val="00032203"/>
    <w:rsid w:val="000323E3"/>
    <w:rsid w:val="00036DFD"/>
    <w:rsid w:val="00040154"/>
    <w:rsid w:val="000416B2"/>
    <w:rsid w:val="00041763"/>
    <w:rsid w:val="00046322"/>
    <w:rsid w:val="000467D1"/>
    <w:rsid w:val="0005052A"/>
    <w:rsid w:val="00050A4D"/>
    <w:rsid w:val="00053A97"/>
    <w:rsid w:val="0005603B"/>
    <w:rsid w:val="000658D1"/>
    <w:rsid w:val="000669E2"/>
    <w:rsid w:val="00070352"/>
    <w:rsid w:val="000725B4"/>
    <w:rsid w:val="00075837"/>
    <w:rsid w:val="00076DDC"/>
    <w:rsid w:val="00077A60"/>
    <w:rsid w:val="00081C1F"/>
    <w:rsid w:val="00085A38"/>
    <w:rsid w:val="00086E3C"/>
    <w:rsid w:val="00087646"/>
    <w:rsid w:val="000907EB"/>
    <w:rsid w:val="000A0018"/>
    <w:rsid w:val="000A0082"/>
    <w:rsid w:val="000A1396"/>
    <w:rsid w:val="000A2542"/>
    <w:rsid w:val="000A2659"/>
    <w:rsid w:val="000A4B33"/>
    <w:rsid w:val="000B00BF"/>
    <w:rsid w:val="000B1C0A"/>
    <w:rsid w:val="000B5A58"/>
    <w:rsid w:val="000B754E"/>
    <w:rsid w:val="000C31A2"/>
    <w:rsid w:val="000C48B6"/>
    <w:rsid w:val="000C4916"/>
    <w:rsid w:val="000C5AD5"/>
    <w:rsid w:val="000D080E"/>
    <w:rsid w:val="000D2290"/>
    <w:rsid w:val="000D4E2D"/>
    <w:rsid w:val="000D52BD"/>
    <w:rsid w:val="000D56C9"/>
    <w:rsid w:val="000D5F1A"/>
    <w:rsid w:val="000D710D"/>
    <w:rsid w:val="000E5409"/>
    <w:rsid w:val="000E5869"/>
    <w:rsid w:val="000E7E21"/>
    <w:rsid w:val="000F1E72"/>
    <w:rsid w:val="000F4EA0"/>
    <w:rsid w:val="000F5AE2"/>
    <w:rsid w:val="000F6377"/>
    <w:rsid w:val="0010140C"/>
    <w:rsid w:val="0010455F"/>
    <w:rsid w:val="00105EAF"/>
    <w:rsid w:val="00110C17"/>
    <w:rsid w:val="00111183"/>
    <w:rsid w:val="00111890"/>
    <w:rsid w:val="00111A38"/>
    <w:rsid w:val="00113615"/>
    <w:rsid w:val="0011372C"/>
    <w:rsid w:val="00114338"/>
    <w:rsid w:val="00115B23"/>
    <w:rsid w:val="00115F00"/>
    <w:rsid w:val="001205B3"/>
    <w:rsid w:val="00124C03"/>
    <w:rsid w:val="0012596D"/>
    <w:rsid w:val="00126F2B"/>
    <w:rsid w:val="00127990"/>
    <w:rsid w:val="00133E32"/>
    <w:rsid w:val="00135E44"/>
    <w:rsid w:val="00136976"/>
    <w:rsid w:val="00142548"/>
    <w:rsid w:val="00146359"/>
    <w:rsid w:val="0014669F"/>
    <w:rsid w:val="00147EC7"/>
    <w:rsid w:val="00147ECF"/>
    <w:rsid w:val="00150014"/>
    <w:rsid w:val="00161EF1"/>
    <w:rsid w:val="0016499E"/>
    <w:rsid w:val="00164BA7"/>
    <w:rsid w:val="00165951"/>
    <w:rsid w:val="001662C7"/>
    <w:rsid w:val="001669A5"/>
    <w:rsid w:val="00166FDC"/>
    <w:rsid w:val="00172264"/>
    <w:rsid w:val="001736F8"/>
    <w:rsid w:val="00175C86"/>
    <w:rsid w:val="00177DFD"/>
    <w:rsid w:val="00181553"/>
    <w:rsid w:val="00184B08"/>
    <w:rsid w:val="00191805"/>
    <w:rsid w:val="00191C9B"/>
    <w:rsid w:val="001952C1"/>
    <w:rsid w:val="00195380"/>
    <w:rsid w:val="001A424E"/>
    <w:rsid w:val="001A56D6"/>
    <w:rsid w:val="001A58B6"/>
    <w:rsid w:val="001A5ADA"/>
    <w:rsid w:val="001A669D"/>
    <w:rsid w:val="001B0D16"/>
    <w:rsid w:val="001B2A47"/>
    <w:rsid w:val="001B42E1"/>
    <w:rsid w:val="001C0DD1"/>
    <w:rsid w:val="001C2FBF"/>
    <w:rsid w:val="001C3079"/>
    <w:rsid w:val="001C3D29"/>
    <w:rsid w:val="001D2057"/>
    <w:rsid w:val="001D3133"/>
    <w:rsid w:val="001D6F2A"/>
    <w:rsid w:val="001D72EE"/>
    <w:rsid w:val="001D7967"/>
    <w:rsid w:val="001D7EEA"/>
    <w:rsid w:val="001E03BB"/>
    <w:rsid w:val="001E0BE8"/>
    <w:rsid w:val="001E352D"/>
    <w:rsid w:val="001E4811"/>
    <w:rsid w:val="001E59C4"/>
    <w:rsid w:val="001E7E64"/>
    <w:rsid w:val="001F00CC"/>
    <w:rsid w:val="001F0883"/>
    <w:rsid w:val="001F11F3"/>
    <w:rsid w:val="001F2293"/>
    <w:rsid w:val="001F232C"/>
    <w:rsid w:val="001F24F7"/>
    <w:rsid w:val="001F2D26"/>
    <w:rsid w:val="001F4F77"/>
    <w:rsid w:val="001F542A"/>
    <w:rsid w:val="00200D81"/>
    <w:rsid w:val="002023BF"/>
    <w:rsid w:val="00203F7A"/>
    <w:rsid w:val="002072AF"/>
    <w:rsid w:val="00211429"/>
    <w:rsid w:val="00214190"/>
    <w:rsid w:val="00217A18"/>
    <w:rsid w:val="00220040"/>
    <w:rsid w:val="00220718"/>
    <w:rsid w:val="00222154"/>
    <w:rsid w:val="00223D41"/>
    <w:rsid w:val="00226451"/>
    <w:rsid w:val="00227209"/>
    <w:rsid w:val="00227E4B"/>
    <w:rsid w:val="00233F38"/>
    <w:rsid w:val="00235D79"/>
    <w:rsid w:val="00236502"/>
    <w:rsid w:val="0024045E"/>
    <w:rsid w:val="00240822"/>
    <w:rsid w:val="0024263E"/>
    <w:rsid w:val="00242A88"/>
    <w:rsid w:val="00247887"/>
    <w:rsid w:val="00247C6D"/>
    <w:rsid w:val="002501A4"/>
    <w:rsid w:val="00251339"/>
    <w:rsid w:val="00251BB6"/>
    <w:rsid w:val="00252498"/>
    <w:rsid w:val="00252CBB"/>
    <w:rsid w:val="00252F93"/>
    <w:rsid w:val="002542AC"/>
    <w:rsid w:val="00260214"/>
    <w:rsid w:val="00261710"/>
    <w:rsid w:val="00262D34"/>
    <w:rsid w:val="00263F80"/>
    <w:rsid w:val="00264604"/>
    <w:rsid w:val="0027418C"/>
    <w:rsid w:val="00282BA6"/>
    <w:rsid w:val="00282E22"/>
    <w:rsid w:val="002857E6"/>
    <w:rsid w:val="00285B22"/>
    <w:rsid w:val="00297655"/>
    <w:rsid w:val="002A0090"/>
    <w:rsid w:val="002A02BC"/>
    <w:rsid w:val="002A10B8"/>
    <w:rsid w:val="002A2DFC"/>
    <w:rsid w:val="002A4437"/>
    <w:rsid w:val="002B15A8"/>
    <w:rsid w:val="002B1F2B"/>
    <w:rsid w:val="002B5D4D"/>
    <w:rsid w:val="002C0B85"/>
    <w:rsid w:val="002C278C"/>
    <w:rsid w:val="002C367B"/>
    <w:rsid w:val="002C3E87"/>
    <w:rsid w:val="002C67C8"/>
    <w:rsid w:val="002C7ACB"/>
    <w:rsid w:val="002D4D04"/>
    <w:rsid w:val="002D4D74"/>
    <w:rsid w:val="002D4E43"/>
    <w:rsid w:val="002D7A14"/>
    <w:rsid w:val="002E0D77"/>
    <w:rsid w:val="002E1B11"/>
    <w:rsid w:val="002E2818"/>
    <w:rsid w:val="002E2AAE"/>
    <w:rsid w:val="002E2C29"/>
    <w:rsid w:val="002E3B20"/>
    <w:rsid w:val="002E461F"/>
    <w:rsid w:val="002E58B3"/>
    <w:rsid w:val="002E5A4E"/>
    <w:rsid w:val="002F2C34"/>
    <w:rsid w:val="002F373E"/>
    <w:rsid w:val="002F3AAF"/>
    <w:rsid w:val="002F56B0"/>
    <w:rsid w:val="002F695F"/>
    <w:rsid w:val="002F6D6D"/>
    <w:rsid w:val="002F730D"/>
    <w:rsid w:val="002F7FE9"/>
    <w:rsid w:val="00300956"/>
    <w:rsid w:val="00301F39"/>
    <w:rsid w:val="0030264D"/>
    <w:rsid w:val="00305585"/>
    <w:rsid w:val="00306D6E"/>
    <w:rsid w:val="003072B4"/>
    <w:rsid w:val="00312EB7"/>
    <w:rsid w:val="00321E27"/>
    <w:rsid w:val="0032237B"/>
    <w:rsid w:val="00323AB1"/>
    <w:rsid w:val="00324251"/>
    <w:rsid w:val="00325106"/>
    <w:rsid w:val="00330365"/>
    <w:rsid w:val="00331805"/>
    <w:rsid w:val="00332C36"/>
    <w:rsid w:val="00333906"/>
    <w:rsid w:val="00333A7D"/>
    <w:rsid w:val="00333AF5"/>
    <w:rsid w:val="003356AE"/>
    <w:rsid w:val="00335E88"/>
    <w:rsid w:val="00344295"/>
    <w:rsid w:val="00345E3A"/>
    <w:rsid w:val="003464E7"/>
    <w:rsid w:val="00346FDA"/>
    <w:rsid w:val="00350382"/>
    <w:rsid w:val="003507F2"/>
    <w:rsid w:val="00350F9D"/>
    <w:rsid w:val="00352B00"/>
    <w:rsid w:val="0035412B"/>
    <w:rsid w:val="003543EB"/>
    <w:rsid w:val="0035559D"/>
    <w:rsid w:val="00355617"/>
    <w:rsid w:val="00355F94"/>
    <w:rsid w:val="0036191F"/>
    <w:rsid w:val="0036219E"/>
    <w:rsid w:val="003628C4"/>
    <w:rsid w:val="00364C38"/>
    <w:rsid w:val="00364F9F"/>
    <w:rsid w:val="003650F8"/>
    <w:rsid w:val="00367DDE"/>
    <w:rsid w:val="0037075F"/>
    <w:rsid w:val="003732E0"/>
    <w:rsid w:val="00374371"/>
    <w:rsid w:val="00377580"/>
    <w:rsid w:val="00377911"/>
    <w:rsid w:val="00381AD6"/>
    <w:rsid w:val="0038249D"/>
    <w:rsid w:val="00382CE2"/>
    <w:rsid w:val="00383721"/>
    <w:rsid w:val="00383F8A"/>
    <w:rsid w:val="0038467A"/>
    <w:rsid w:val="00387421"/>
    <w:rsid w:val="00390060"/>
    <w:rsid w:val="00391BC3"/>
    <w:rsid w:val="00393F71"/>
    <w:rsid w:val="00394D77"/>
    <w:rsid w:val="00397E41"/>
    <w:rsid w:val="003A29B2"/>
    <w:rsid w:val="003A3C62"/>
    <w:rsid w:val="003A4D3A"/>
    <w:rsid w:val="003A569A"/>
    <w:rsid w:val="003B0CC1"/>
    <w:rsid w:val="003B0E76"/>
    <w:rsid w:val="003B68C9"/>
    <w:rsid w:val="003B6F37"/>
    <w:rsid w:val="003B7C8C"/>
    <w:rsid w:val="003C016E"/>
    <w:rsid w:val="003C1C5C"/>
    <w:rsid w:val="003C2E06"/>
    <w:rsid w:val="003C4E4A"/>
    <w:rsid w:val="003C588F"/>
    <w:rsid w:val="003C69FC"/>
    <w:rsid w:val="003D1B1A"/>
    <w:rsid w:val="003D2E77"/>
    <w:rsid w:val="003D3122"/>
    <w:rsid w:val="003D66D1"/>
    <w:rsid w:val="003D7143"/>
    <w:rsid w:val="003D7377"/>
    <w:rsid w:val="003E1760"/>
    <w:rsid w:val="003E18D5"/>
    <w:rsid w:val="003E31DD"/>
    <w:rsid w:val="003E39EA"/>
    <w:rsid w:val="003E6AC3"/>
    <w:rsid w:val="003F0504"/>
    <w:rsid w:val="003F07FC"/>
    <w:rsid w:val="003F400F"/>
    <w:rsid w:val="003F538B"/>
    <w:rsid w:val="004002BF"/>
    <w:rsid w:val="00404EDE"/>
    <w:rsid w:val="0040585C"/>
    <w:rsid w:val="00405B44"/>
    <w:rsid w:val="00406D55"/>
    <w:rsid w:val="00406FF3"/>
    <w:rsid w:val="00407196"/>
    <w:rsid w:val="00411EDD"/>
    <w:rsid w:val="00417669"/>
    <w:rsid w:val="004178B4"/>
    <w:rsid w:val="00420BF8"/>
    <w:rsid w:val="00420C81"/>
    <w:rsid w:val="00421020"/>
    <w:rsid w:val="00421EA4"/>
    <w:rsid w:val="004226B2"/>
    <w:rsid w:val="00424BE9"/>
    <w:rsid w:val="00424E41"/>
    <w:rsid w:val="004264C9"/>
    <w:rsid w:val="0042660E"/>
    <w:rsid w:val="00426F22"/>
    <w:rsid w:val="00430464"/>
    <w:rsid w:val="0043289E"/>
    <w:rsid w:val="00432FD4"/>
    <w:rsid w:val="004333A9"/>
    <w:rsid w:val="00433F48"/>
    <w:rsid w:val="00435143"/>
    <w:rsid w:val="004373FB"/>
    <w:rsid w:val="00441150"/>
    <w:rsid w:val="00441CC8"/>
    <w:rsid w:val="00443B8A"/>
    <w:rsid w:val="00445CDF"/>
    <w:rsid w:val="00446492"/>
    <w:rsid w:val="004506A3"/>
    <w:rsid w:val="0045076D"/>
    <w:rsid w:val="00450A4F"/>
    <w:rsid w:val="00450BE3"/>
    <w:rsid w:val="004512C6"/>
    <w:rsid w:val="004531F0"/>
    <w:rsid w:val="00453723"/>
    <w:rsid w:val="00453BB2"/>
    <w:rsid w:val="00455039"/>
    <w:rsid w:val="00460E39"/>
    <w:rsid w:val="00464817"/>
    <w:rsid w:val="004651F8"/>
    <w:rsid w:val="004673BF"/>
    <w:rsid w:val="00467B5F"/>
    <w:rsid w:val="00470395"/>
    <w:rsid w:val="00471151"/>
    <w:rsid w:val="00473E00"/>
    <w:rsid w:val="004765AC"/>
    <w:rsid w:val="00476F95"/>
    <w:rsid w:val="00477D9D"/>
    <w:rsid w:val="004817BC"/>
    <w:rsid w:val="00486433"/>
    <w:rsid w:val="00492A4B"/>
    <w:rsid w:val="00493927"/>
    <w:rsid w:val="00494284"/>
    <w:rsid w:val="004961D8"/>
    <w:rsid w:val="00496661"/>
    <w:rsid w:val="00497F21"/>
    <w:rsid w:val="004A0509"/>
    <w:rsid w:val="004A3645"/>
    <w:rsid w:val="004A36D1"/>
    <w:rsid w:val="004A4261"/>
    <w:rsid w:val="004A5BF0"/>
    <w:rsid w:val="004B2724"/>
    <w:rsid w:val="004B2FA7"/>
    <w:rsid w:val="004B5E39"/>
    <w:rsid w:val="004B6742"/>
    <w:rsid w:val="004C0227"/>
    <w:rsid w:val="004C11E6"/>
    <w:rsid w:val="004C40BA"/>
    <w:rsid w:val="004C4C33"/>
    <w:rsid w:val="004C5C77"/>
    <w:rsid w:val="004C5F17"/>
    <w:rsid w:val="004D2EE4"/>
    <w:rsid w:val="004D3871"/>
    <w:rsid w:val="004D504A"/>
    <w:rsid w:val="004E2E24"/>
    <w:rsid w:val="004E4370"/>
    <w:rsid w:val="004E799F"/>
    <w:rsid w:val="004F026B"/>
    <w:rsid w:val="004F4443"/>
    <w:rsid w:val="004F4C2A"/>
    <w:rsid w:val="004F4E3C"/>
    <w:rsid w:val="004F508C"/>
    <w:rsid w:val="004F6B39"/>
    <w:rsid w:val="00502729"/>
    <w:rsid w:val="005039A6"/>
    <w:rsid w:val="005041B4"/>
    <w:rsid w:val="00504247"/>
    <w:rsid w:val="00504794"/>
    <w:rsid w:val="00505C71"/>
    <w:rsid w:val="0050602F"/>
    <w:rsid w:val="0051014E"/>
    <w:rsid w:val="00511FEA"/>
    <w:rsid w:val="0051381D"/>
    <w:rsid w:val="00514692"/>
    <w:rsid w:val="00515664"/>
    <w:rsid w:val="00520107"/>
    <w:rsid w:val="00521FF0"/>
    <w:rsid w:val="00524CC6"/>
    <w:rsid w:val="00525485"/>
    <w:rsid w:val="005273DF"/>
    <w:rsid w:val="00527C45"/>
    <w:rsid w:val="00531502"/>
    <w:rsid w:val="00531802"/>
    <w:rsid w:val="00533F9B"/>
    <w:rsid w:val="00534803"/>
    <w:rsid w:val="00535217"/>
    <w:rsid w:val="00535369"/>
    <w:rsid w:val="00536EE0"/>
    <w:rsid w:val="00542E88"/>
    <w:rsid w:val="00544BEA"/>
    <w:rsid w:val="0054591B"/>
    <w:rsid w:val="00546BF7"/>
    <w:rsid w:val="005478B9"/>
    <w:rsid w:val="0055256D"/>
    <w:rsid w:val="005529EC"/>
    <w:rsid w:val="00557E8E"/>
    <w:rsid w:val="00560088"/>
    <w:rsid w:val="005613F7"/>
    <w:rsid w:val="00563050"/>
    <w:rsid w:val="00567BFC"/>
    <w:rsid w:val="00571A12"/>
    <w:rsid w:val="00576785"/>
    <w:rsid w:val="005806B2"/>
    <w:rsid w:val="00580EEF"/>
    <w:rsid w:val="00582481"/>
    <w:rsid w:val="00583729"/>
    <w:rsid w:val="005855D3"/>
    <w:rsid w:val="00597E42"/>
    <w:rsid w:val="00597F51"/>
    <w:rsid w:val="005A059A"/>
    <w:rsid w:val="005A23EE"/>
    <w:rsid w:val="005A6863"/>
    <w:rsid w:val="005B0C80"/>
    <w:rsid w:val="005B4DDD"/>
    <w:rsid w:val="005B523C"/>
    <w:rsid w:val="005B7176"/>
    <w:rsid w:val="005B758B"/>
    <w:rsid w:val="005C050D"/>
    <w:rsid w:val="005C1C02"/>
    <w:rsid w:val="005C4359"/>
    <w:rsid w:val="005C4B80"/>
    <w:rsid w:val="005C7AA0"/>
    <w:rsid w:val="005D1697"/>
    <w:rsid w:val="005D1B23"/>
    <w:rsid w:val="005D1ED9"/>
    <w:rsid w:val="005D31F4"/>
    <w:rsid w:val="005D4B6B"/>
    <w:rsid w:val="005D5237"/>
    <w:rsid w:val="005D53B7"/>
    <w:rsid w:val="005D5C9D"/>
    <w:rsid w:val="005D75D4"/>
    <w:rsid w:val="005E03D4"/>
    <w:rsid w:val="005E3CE8"/>
    <w:rsid w:val="005E4B07"/>
    <w:rsid w:val="005F1146"/>
    <w:rsid w:val="00600CB9"/>
    <w:rsid w:val="00602173"/>
    <w:rsid w:val="00605C88"/>
    <w:rsid w:val="006108F9"/>
    <w:rsid w:val="00611C33"/>
    <w:rsid w:val="00612675"/>
    <w:rsid w:val="00612FF4"/>
    <w:rsid w:val="00613E73"/>
    <w:rsid w:val="00620718"/>
    <w:rsid w:val="006218F1"/>
    <w:rsid w:val="00623CD3"/>
    <w:rsid w:val="006240C1"/>
    <w:rsid w:val="00626291"/>
    <w:rsid w:val="00626FB8"/>
    <w:rsid w:val="00632501"/>
    <w:rsid w:val="0063268B"/>
    <w:rsid w:val="00632D62"/>
    <w:rsid w:val="00635F6D"/>
    <w:rsid w:val="00637A83"/>
    <w:rsid w:val="00641163"/>
    <w:rsid w:val="00641734"/>
    <w:rsid w:val="00641EF6"/>
    <w:rsid w:val="00642478"/>
    <w:rsid w:val="006428D2"/>
    <w:rsid w:val="0064479B"/>
    <w:rsid w:val="00644E78"/>
    <w:rsid w:val="006462A9"/>
    <w:rsid w:val="00646B19"/>
    <w:rsid w:val="00647042"/>
    <w:rsid w:val="00650281"/>
    <w:rsid w:val="00650F19"/>
    <w:rsid w:val="006512E5"/>
    <w:rsid w:val="00652704"/>
    <w:rsid w:val="006547C6"/>
    <w:rsid w:val="00654C49"/>
    <w:rsid w:val="00655C33"/>
    <w:rsid w:val="0065607C"/>
    <w:rsid w:val="00661F44"/>
    <w:rsid w:val="00663069"/>
    <w:rsid w:val="00664801"/>
    <w:rsid w:val="00664E3C"/>
    <w:rsid w:val="006670A9"/>
    <w:rsid w:val="00674582"/>
    <w:rsid w:val="00674C89"/>
    <w:rsid w:val="00674F55"/>
    <w:rsid w:val="0067594A"/>
    <w:rsid w:val="00675B9D"/>
    <w:rsid w:val="00681968"/>
    <w:rsid w:val="00682F68"/>
    <w:rsid w:val="0068326B"/>
    <w:rsid w:val="0068543A"/>
    <w:rsid w:val="00687467"/>
    <w:rsid w:val="00690AA4"/>
    <w:rsid w:val="00690BB4"/>
    <w:rsid w:val="006910E2"/>
    <w:rsid w:val="0069266A"/>
    <w:rsid w:val="006942DA"/>
    <w:rsid w:val="0069464E"/>
    <w:rsid w:val="00696814"/>
    <w:rsid w:val="00696C59"/>
    <w:rsid w:val="00697771"/>
    <w:rsid w:val="006A00D2"/>
    <w:rsid w:val="006A0BA6"/>
    <w:rsid w:val="006A3152"/>
    <w:rsid w:val="006A4177"/>
    <w:rsid w:val="006A4B8D"/>
    <w:rsid w:val="006A4E0F"/>
    <w:rsid w:val="006A6A48"/>
    <w:rsid w:val="006B062A"/>
    <w:rsid w:val="006B0E15"/>
    <w:rsid w:val="006B7D23"/>
    <w:rsid w:val="006C13B8"/>
    <w:rsid w:val="006C182B"/>
    <w:rsid w:val="006C1BFE"/>
    <w:rsid w:val="006C46D4"/>
    <w:rsid w:val="006C61D4"/>
    <w:rsid w:val="006C6AA3"/>
    <w:rsid w:val="006D169F"/>
    <w:rsid w:val="006D1F5D"/>
    <w:rsid w:val="006D2245"/>
    <w:rsid w:val="006D28F9"/>
    <w:rsid w:val="006D5368"/>
    <w:rsid w:val="006E2072"/>
    <w:rsid w:val="006E2BEF"/>
    <w:rsid w:val="006E5050"/>
    <w:rsid w:val="006E712F"/>
    <w:rsid w:val="006E740B"/>
    <w:rsid w:val="006F030F"/>
    <w:rsid w:val="006F2BD7"/>
    <w:rsid w:val="006F7145"/>
    <w:rsid w:val="006F7DF6"/>
    <w:rsid w:val="007013A6"/>
    <w:rsid w:val="00701E63"/>
    <w:rsid w:val="00703914"/>
    <w:rsid w:val="00704A00"/>
    <w:rsid w:val="00704C95"/>
    <w:rsid w:val="00706334"/>
    <w:rsid w:val="00710452"/>
    <w:rsid w:val="007113E5"/>
    <w:rsid w:val="0071255F"/>
    <w:rsid w:val="007137B6"/>
    <w:rsid w:val="00716481"/>
    <w:rsid w:val="00717647"/>
    <w:rsid w:val="0072072A"/>
    <w:rsid w:val="007210B3"/>
    <w:rsid w:val="0072145C"/>
    <w:rsid w:val="007219B2"/>
    <w:rsid w:val="00721A7C"/>
    <w:rsid w:val="00724CF5"/>
    <w:rsid w:val="00725910"/>
    <w:rsid w:val="00725945"/>
    <w:rsid w:val="007301C0"/>
    <w:rsid w:val="00732BFD"/>
    <w:rsid w:val="00734B09"/>
    <w:rsid w:val="00734C3A"/>
    <w:rsid w:val="00735060"/>
    <w:rsid w:val="007352AC"/>
    <w:rsid w:val="00736E15"/>
    <w:rsid w:val="0074253F"/>
    <w:rsid w:val="007469BB"/>
    <w:rsid w:val="00747B3B"/>
    <w:rsid w:val="00752C1A"/>
    <w:rsid w:val="00753125"/>
    <w:rsid w:val="00760CE4"/>
    <w:rsid w:val="0076135E"/>
    <w:rsid w:val="00761630"/>
    <w:rsid w:val="0076190A"/>
    <w:rsid w:val="00762330"/>
    <w:rsid w:val="00762BC7"/>
    <w:rsid w:val="00762C09"/>
    <w:rsid w:val="00762FC4"/>
    <w:rsid w:val="00764EF2"/>
    <w:rsid w:val="00765BB4"/>
    <w:rsid w:val="0076615B"/>
    <w:rsid w:val="007670B7"/>
    <w:rsid w:val="00770DAB"/>
    <w:rsid w:val="00771213"/>
    <w:rsid w:val="00772CA3"/>
    <w:rsid w:val="00772D0F"/>
    <w:rsid w:val="00775AE4"/>
    <w:rsid w:val="00775C6D"/>
    <w:rsid w:val="00775EE7"/>
    <w:rsid w:val="00777042"/>
    <w:rsid w:val="00777490"/>
    <w:rsid w:val="00780E82"/>
    <w:rsid w:val="007840CC"/>
    <w:rsid w:val="00785DBC"/>
    <w:rsid w:val="00790B36"/>
    <w:rsid w:val="00790DC2"/>
    <w:rsid w:val="00795AE0"/>
    <w:rsid w:val="007963D4"/>
    <w:rsid w:val="00796554"/>
    <w:rsid w:val="007A2D25"/>
    <w:rsid w:val="007A4BCB"/>
    <w:rsid w:val="007A6B96"/>
    <w:rsid w:val="007A6CFC"/>
    <w:rsid w:val="007A77D6"/>
    <w:rsid w:val="007B0901"/>
    <w:rsid w:val="007B1E75"/>
    <w:rsid w:val="007B5A7F"/>
    <w:rsid w:val="007B5E4B"/>
    <w:rsid w:val="007C02BB"/>
    <w:rsid w:val="007C358A"/>
    <w:rsid w:val="007C384F"/>
    <w:rsid w:val="007C645D"/>
    <w:rsid w:val="007D05CD"/>
    <w:rsid w:val="007D2A61"/>
    <w:rsid w:val="007D4647"/>
    <w:rsid w:val="007D68F7"/>
    <w:rsid w:val="007E0B51"/>
    <w:rsid w:val="007E109E"/>
    <w:rsid w:val="007E22D5"/>
    <w:rsid w:val="007E3A59"/>
    <w:rsid w:val="007E3E24"/>
    <w:rsid w:val="007E4391"/>
    <w:rsid w:val="007E5220"/>
    <w:rsid w:val="007E54E3"/>
    <w:rsid w:val="007E591A"/>
    <w:rsid w:val="007E648D"/>
    <w:rsid w:val="007F02F5"/>
    <w:rsid w:val="007F132F"/>
    <w:rsid w:val="007F1B14"/>
    <w:rsid w:val="007F1BD9"/>
    <w:rsid w:val="007F27BB"/>
    <w:rsid w:val="007F36D0"/>
    <w:rsid w:val="007F53F2"/>
    <w:rsid w:val="007F5B15"/>
    <w:rsid w:val="007F6459"/>
    <w:rsid w:val="007F6DE2"/>
    <w:rsid w:val="008044A3"/>
    <w:rsid w:val="00804C54"/>
    <w:rsid w:val="00805FA7"/>
    <w:rsid w:val="00806484"/>
    <w:rsid w:val="008068D5"/>
    <w:rsid w:val="0081080F"/>
    <w:rsid w:val="00811E5A"/>
    <w:rsid w:val="0081364E"/>
    <w:rsid w:val="00813F03"/>
    <w:rsid w:val="008142C3"/>
    <w:rsid w:val="0081449F"/>
    <w:rsid w:val="00814FC4"/>
    <w:rsid w:val="00815E9C"/>
    <w:rsid w:val="008215BC"/>
    <w:rsid w:val="00823156"/>
    <w:rsid w:val="00824038"/>
    <w:rsid w:val="0082572C"/>
    <w:rsid w:val="00832271"/>
    <w:rsid w:val="00833427"/>
    <w:rsid w:val="00833935"/>
    <w:rsid w:val="00833CDA"/>
    <w:rsid w:val="00834388"/>
    <w:rsid w:val="00837644"/>
    <w:rsid w:val="00837E03"/>
    <w:rsid w:val="00837E20"/>
    <w:rsid w:val="00842470"/>
    <w:rsid w:val="008442A9"/>
    <w:rsid w:val="00847216"/>
    <w:rsid w:val="00850976"/>
    <w:rsid w:val="00851418"/>
    <w:rsid w:val="00851438"/>
    <w:rsid w:val="00852CF3"/>
    <w:rsid w:val="008573EC"/>
    <w:rsid w:val="0086384A"/>
    <w:rsid w:val="00863E0B"/>
    <w:rsid w:val="00864D47"/>
    <w:rsid w:val="008675CD"/>
    <w:rsid w:val="0087360B"/>
    <w:rsid w:val="0087397B"/>
    <w:rsid w:val="00874B80"/>
    <w:rsid w:val="008762F8"/>
    <w:rsid w:val="008766DD"/>
    <w:rsid w:val="00877B7A"/>
    <w:rsid w:val="008806FA"/>
    <w:rsid w:val="008814C1"/>
    <w:rsid w:val="00881D72"/>
    <w:rsid w:val="00882447"/>
    <w:rsid w:val="00882979"/>
    <w:rsid w:val="00883427"/>
    <w:rsid w:val="00883749"/>
    <w:rsid w:val="00886288"/>
    <w:rsid w:val="008903BD"/>
    <w:rsid w:val="00890640"/>
    <w:rsid w:val="0089368C"/>
    <w:rsid w:val="00895093"/>
    <w:rsid w:val="0089596E"/>
    <w:rsid w:val="008A08B4"/>
    <w:rsid w:val="008A1115"/>
    <w:rsid w:val="008A6496"/>
    <w:rsid w:val="008B087F"/>
    <w:rsid w:val="008B1D48"/>
    <w:rsid w:val="008B22AA"/>
    <w:rsid w:val="008B4967"/>
    <w:rsid w:val="008B55F4"/>
    <w:rsid w:val="008B7465"/>
    <w:rsid w:val="008C2C22"/>
    <w:rsid w:val="008C389E"/>
    <w:rsid w:val="008C4EF4"/>
    <w:rsid w:val="008C51F9"/>
    <w:rsid w:val="008C6CFB"/>
    <w:rsid w:val="008C6E16"/>
    <w:rsid w:val="008C714E"/>
    <w:rsid w:val="008C7CF2"/>
    <w:rsid w:val="008D0712"/>
    <w:rsid w:val="008D2A45"/>
    <w:rsid w:val="008D5805"/>
    <w:rsid w:val="008D5E42"/>
    <w:rsid w:val="008D5EC4"/>
    <w:rsid w:val="008E0544"/>
    <w:rsid w:val="008E25B5"/>
    <w:rsid w:val="008E3302"/>
    <w:rsid w:val="008E475F"/>
    <w:rsid w:val="008E628A"/>
    <w:rsid w:val="008E6634"/>
    <w:rsid w:val="008E7ECA"/>
    <w:rsid w:val="008F09DB"/>
    <w:rsid w:val="008F0CB1"/>
    <w:rsid w:val="008F2D45"/>
    <w:rsid w:val="008F33B4"/>
    <w:rsid w:val="008F5676"/>
    <w:rsid w:val="008F65F4"/>
    <w:rsid w:val="00900591"/>
    <w:rsid w:val="00900BFB"/>
    <w:rsid w:val="009034A8"/>
    <w:rsid w:val="009044CB"/>
    <w:rsid w:val="00904A57"/>
    <w:rsid w:val="00905239"/>
    <w:rsid w:val="00906842"/>
    <w:rsid w:val="00907A93"/>
    <w:rsid w:val="0091295E"/>
    <w:rsid w:val="009133A0"/>
    <w:rsid w:val="00913445"/>
    <w:rsid w:val="00920FDC"/>
    <w:rsid w:val="00921426"/>
    <w:rsid w:val="00923050"/>
    <w:rsid w:val="009232FC"/>
    <w:rsid w:val="00923474"/>
    <w:rsid w:val="00925340"/>
    <w:rsid w:val="00925CE9"/>
    <w:rsid w:val="009313B8"/>
    <w:rsid w:val="00931964"/>
    <w:rsid w:val="00931B88"/>
    <w:rsid w:val="00931D4C"/>
    <w:rsid w:val="00932221"/>
    <w:rsid w:val="009329CC"/>
    <w:rsid w:val="00935AF1"/>
    <w:rsid w:val="009406F7"/>
    <w:rsid w:val="00940A5C"/>
    <w:rsid w:val="00940FFF"/>
    <w:rsid w:val="0094474D"/>
    <w:rsid w:val="009457A7"/>
    <w:rsid w:val="00945E5A"/>
    <w:rsid w:val="009479A0"/>
    <w:rsid w:val="009521EA"/>
    <w:rsid w:val="00952734"/>
    <w:rsid w:val="00953835"/>
    <w:rsid w:val="00963E70"/>
    <w:rsid w:val="009710B2"/>
    <w:rsid w:val="00971B34"/>
    <w:rsid w:val="009730EE"/>
    <w:rsid w:val="00973B5A"/>
    <w:rsid w:val="00973D3B"/>
    <w:rsid w:val="00974CDD"/>
    <w:rsid w:val="00975A2B"/>
    <w:rsid w:val="00977C98"/>
    <w:rsid w:val="009815F8"/>
    <w:rsid w:val="00982A15"/>
    <w:rsid w:val="00984898"/>
    <w:rsid w:val="009855B6"/>
    <w:rsid w:val="009877B0"/>
    <w:rsid w:val="009943F8"/>
    <w:rsid w:val="00995A13"/>
    <w:rsid w:val="0099661D"/>
    <w:rsid w:val="009A080E"/>
    <w:rsid w:val="009A2348"/>
    <w:rsid w:val="009A430C"/>
    <w:rsid w:val="009A478F"/>
    <w:rsid w:val="009A70CF"/>
    <w:rsid w:val="009B113D"/>
    <w:rsid w:val="009B2B82"/>
    <w:rsid w:val="009B481C"/>
    <w:rsid w:val="009B4B36"/>
    <w:rsid w:val="009C1775"/>
    <w:rsid w:val="009C1A5F"/>
    <w:rsid w:val="009C25D5"/>
    <w:rsid w:val="009C3878"/>
    <w:rsid w:val="009C45E3"/>
    <w:rsid w:val="009C5DEC"/>
    <w:rsid w:val="009D0A6C"/>
    <w:rsid w:val="009D0B58"/>
    <w:rsid w:val="009D15AC"/>
    <w:rsid w:val="009D43A2"/>
    <w:rsid w:val="009D5862"/>
    <w:rsid w:val="009D65F9"/>
    <w:rsid w:val="009D6827"/>
    <w:rsid w:val="009D6A70"/>
    <w:rsid w:val="009E30FF"/>
    <w:rsid w:val="009E4153"/>
    <w:rsid w:val="009E538D"/>
    <w:rsid w:val="009F32F9"/>
    <w:rsid w:val="009F3868"/>
    <w:rsid w:val="009F3C7F"/>
    <w:rsid w:val="009F56D8"/>
    <w:rsid w:val="009F7FEC"/>
    <w:rsid w:val="00A00103"/>
    <w:rsid w:val="00A003D8"/>
    <w:rsid w:val="00A015F8"/>
    <w:rsid w:val="00A02E81"/>
    <w:rsid w:val="00A06CBF"/>
    <w:rsid w:val="00A11017"/>
    <w:rsid w:val="00A121C4"/>
    <w:rsid w:val="00A12AE5"/>
    <w:rsid w:val="00A157C8"/>
    <w:rsid w:val="00A20227"/>
    <w:rsid w:val="00A22B38"/>
    <w:rsid w:val="00A23C47"/>
    <w:rsid w:val="00A2425C"/>
    <w:rsid w:val="00A24D23"/>
    <w:rsid w:val="00A25EAD"/>
    <w:rsid w:val="00A26425"/>
    <w:rsid w:val="00A27C7F"/>
    <w:rsid w:val="00A30906"/>
    <w:rsid w:val="00A32898"/>
    <w:rsid w:val="00A3567F"/>
    <w:rsid w:val="00A35D7A"/>
    <w:rsid w:val="00A36D3F"/>
    <w:rsid w:val="00A36D69"/>
    <w:rsid w:val="00A37147"/>
    <w:rsid w:val="00A376DD"/>
    <w:rsid w:val="00A4245A"/>
    <w:rsid w:val="00A439A5"/>
    <w:rsid w:val="00A4462C"/>
    <w:rsid w:val="00A46538"/>
    <w:rsid w:val="00A47A5A"/>
    <w:rsid w:val="00A51AAD"/>
    <w:rsid w:val="00A51D98"/>
    <w:rsid w:val="00A5238F"/>
    <w:rsid w:val="00A558D5"/>
    <w:rsid w:val="00A57B3D"/>
    <w:rsid w:val="00A60628"/>
    <w:rsid w:val="00A60640"/>
    <w:rsid w:val="00A64CDD"/>
    <w:rsid w:val="00A65CF0"/>
    <w:rsid w:val="00A665C8"/>
    <w:rsid w:val="00A70D93"/>
    <w:rsid w:val="00A71074"/>
    <w:rsid w:val="00A717D7"/>
    <w:rsid w:val="00A7404D"/>
    <w:rsid w:val="00A7430C"/>
    <w:rsid w:val="00A7774E"/>
    <w:rsid w:val="00A80CF8"/>
    <w:rsid w:val="00A82DE1"/>
    <w:rsid w:val="00A84EEA"/>
    <w:rsid w:val="00A86793"/>
    <w:rsid w:val="00A86E68"/>
    <w:rsid w:val="00A8799F"/>
    <w:rsid w:val="00A90CDD"/>
    <w:rsid w:val="00A9118D"/>
    <w:rsid w:val="00A91BB1"/>
    <w:rsid w:val="00A922A7"/>
    <w:rsid w:val="00A948AD"/>
    <w:rsid w:val="00A94F13"/>
    <w:rsid w:val="00A96583"/>
    <w:rsid w:val="00AA0FAB"/>
    <w:rsid w:val="00AA267C"/>
    <w:rsid w:val="00AA3BA1"/>
    <w:rsid w:val="00AA3F07"/>
    <w:rsid w:val="00AA5E8F"/>
    <w:rsid w:val="00AA7B67"/>
    <w:rsid w:val="00AA7EBD"/>
    <w:rsid w:val="00AB026F"/>
    <w:rsid w:val="00AB264D"/>
    <w:rsid w:val="00AB7E86"/>
    <w:rsid w:val="00AC00B8"/>
    <w:rsid w:val="00AC02B7"/>
    <w:rsid w:val="00AC2A3B"/>
    <w:rsid w:val="00AC2D96"/>
    <w:rsid w:val="00AC439B"/>
    <w:rsid w:val="00AC4B2B"/>
    <w:rsid w:val="00AC4BD8"/>
    <w:rsid w:val="00AC5461"/>
    <w:rsid w:val="00AD078B"/>
    <w:rsid w:val="00AD3DEE"/>
    <w:rsid w:val="00AD7479"/>
    <w:rsid w:val="00AE0524"/>
    <w:rsid w:val="00AE08A9"/>
    <w:rsid w:val="00AE1B55"/>
    <w:rsid w:val="00AE463F"/>
    <w:rsid w:val="00AE5ACE"/>
    <w:rsid w:val="00AE6532"/>
    <w:rsid w:val="00AF05F9"/>
    <w:rsid w:val="00AF2636"/>
    <w:rsid w:val="00AF2A61"/>
    <w:rsid w:val="00AF363F"/>
    <w:rsid w:val="00B01215"/>
    <w:rsid w:val="00B01AAA"/>
    <w:rsid w:val="00B02039"/>
    <w:rsid w:val="00B033AA"/>
    <w:rsid w:val="00B06306"/>
    <w:rsid w:val="00B068B0"/>
    <w:rsid w:val="00B07497"/>
    <w:rsid w:val="00B11360"/>
    <w:rsid w:val="00B12AAA"/>
    <w:rsid w:val="00B16A97"/>
    <w:rsid w:val="00B225E2"/>
    <w:rsid w:val="00B2348C"/>
    <w:rsid w:val="00B2354C"/>
    <w:rsid w:val="00B23F6F"/>
    <w:rsid w:val="00B2637C"/>
    <w:rsid w:val="00B27962"/>
    <w:rsid w:val="00B304B1"/>
    <w:rsid w:val="00B31121"/>
    <w:rsid w:val="00B31695"/>
    <w:rsid w:val="00B31CC0"/>
    <w:rsid w:val="00B31E00"/>
    <w:rsid w:val="00B330DD"/>
    <w:rsid w:val="00B33296"/>
    <w:rsid w:val="00B351FB"/>
    <w:rsid w:val="00B3556E"/>
    <w:rsid w:val="00B35A43"/>
    <w:rsid w:val="00B36FF4"/>
    <w:rsid w:val="00B40D51"/>
    <w:rsid w:val="00B42201"/>
    <w:rsid w:val="00B4242E"/>
    <w:rsid w:val="00B43D0D"/>
    <w:rsid w:val="00B51331"/>
    <w:rsid w:val="00B57B7A"/>
    <w:rsid w:val="00B613B8"/>
    <w:rsid w:val="00B616BE"/>
    <w:rsid w:val="00B6437A"/>
    <w:rsid w:val="00B65698"/>
    <w:rsid w:val="00B6709F"/>
    <w:rsid w:val="00B676AD"/>
    <w:rsid w:val="00B67A93"/>
    <w:rsid w:val="00B7006E"/>
    <w:rsid w:val="00B711C9"/>
    <w:rsid w:val="00B71265"/>
    <w:rsid w:val="00B7152B"/>
    <w:rsid w:val="00B719B2"/>
    <w:rsid w:val="00B72EEC"/>
    <w:rsid w:val="00B76E45"/>
    <w:rsid w:val="00B802A4"/>
    <w:rsid w:val="00B803DA"/>
    <w:rsid w:val="00B82367"/>
    <w:rsid w:val="00B835E7"/>
    <w:rsid w:val="00B83FAD"/>
    <w:rsid w:val="00B86EF8"/>
    <w:rsid w:val="00B91905"/>
    <w:rsid w:val="00B91DC7"/>
    <w:rsid w:val="00B93F34"/>
    <w:rsid w:val="00B9428E"/>
    <w:rsid w:val="00B9644B"/>
    <w:rsid w:val="00B97E73"/>
    <w:rsid w:val="00BA009D"/>
    <w:rsid w:val="00BA05FF"/>
    <w:rsid w:val="00BA11DB"/>
    <w:rsid w:val="00BA1221"/>
    <w:rsid w:val="00BA2086"/>
    <w:rsid w:val="00BA3606"/>
    <w:rsid w:val="00BA3BC3"/>
    <w:rsid w:val="00BA6BA0"/>
    <w:rsid w:val="00BB0B89"/>
    <w:rsid w:val="00BB1AFD"/>
    <w:rsid w:val="00BB23FD"/>
    <w:rsid w:val="00BB37C1"/>
    <w:rsid w:val="00BB4825"/>
    <w:rsid w:val="00BB4B4F"/>
    <w:rsid w:val="00BB649A"/>
    <w:rsid w:val="00BC12CD"/>
    <w:rsid w:val="00BC2044"/>
    <w:rsid w:val="00BC317E"/>
    <w:rsid w:val="00BC34D5"/>
    <w:rsid w:val="00BC4C2D"/>
    <w:rsid w:val="00BC50C8"/>
    <w:rsid w:val="00BC61E2"/>
    <w:rsid w:val="00BC68F5"/>
    <w:rsid w:val="00BC7F85"/>
    <w:rsid w:val="00BD0A50"/>
    <w:rsid w:val="00BD13CC"/>
    <w:rsid w:val="00BD175C"/>
    <w:rsid w:val="00BD1B30"/>
    <w:rsid w:val="00BD2DB0"/>
    <w:rsid w:val="00BD4365"/>
    <w:rsid w:val="00BD5A3E"/>
    <w:rsid w:val="00BD5C99"/>
    <w:rsid w:val="00BD6441"/>
    <w:rsid w:val="00BD6AF3"/>
    <w:rsid w:val="00BD6CFE"/>
    <w:rsid w:val="00BE06A2"/>
    <w:rsid w:val="00BE1326"/>
    <w:rsid w:val="00BE1500"/>
    <w:rsid w:val="00BE3C1C"/>
    <w:rsid w:val="00BE515C"/>
    <w:rsid w:val="00BE531D"/>
    <w:rsid w:val="00BF06A3"/>
    <w:rsid w:val="00BF3A0A"/>
    <w:rsid w:val="00BF6462"/>
    <w:rsid w:val="00BF732D"/>
    <w:rsid w:val="00C060FC"/>
    <w:rsid w:val="00C07616"/>
    <w:rsid w:val="00C16507"/>
    <w:rsid w:val="00C170F1"/>
    <w:rsid w:val="00C21B4E"/>
    <w:rsid w:val="00C22511"/>
    <w:rsid w:val="00C23A08"/>
    <w:rsid w:val="00C2541E"/>
    <w:rsid w:val="00C27B1E"/>
    <w:rsid w:val="00C30905"/>
    <w:rsid w:val="00C31A66"/>
    <w:rsid w:val="00C31B8B"/>
    <w:rsid w:val="00C3284A"/>
    <w:rsid w:val="00C329E3"/>
    <w:rsid w:val="00C35BCB"/>
    <w:rsid w:val="00C36AB9"/>
    <w:rsid w:val="00C370B0"/>
    <w:rsid w:val="00C40540"/>
    <w:rsid w:val="00C4170D"/>
    <w:rsid w:val="00C43E6E"/>
    <w:rsid w:val="00C440AA"/>
    <w:rsid w:val="00C45925"/>
    <w:rsid w:val="00C465CB"/>
    <w:rsid w:val="00C467F8"/>
    <w:rsid w:val="00C47907"/>
    <w:rsid w:val="00C47955"/>
    <w:rsid w:val="00C50104"/>
    <w:rsid w:val="00C50BF6"/>
    <w:rsid w:val="00C53C61"/>
    <w:rsid w:val="00C56CDE"/>
    <w:rsid w:val="00C60C4E"/>
    <w:rsid w:val="00C627E6"/>
    <w:rsid w:val="00C62FC3"/>
    <w:rsid w:val="00C6433F"/>
    <w:rsid w:val="00C710E9"/>
    <w:rsid w:val="00C72773"/>
    <w:rsid w:val="00C7407A"/>
    <w:rsid w:val="00C743E9"/>
    <w:rsid w:val="00C75E10"/>
    <w:rsid w:val="00C80782"/>
    <w:rsid w:val="00C80B1E"/>
    <w:rsid w:val="00C82770"/>
    <w:rsid w:val="00C85D24"/>
    <w:rsid w:val="00C90B70"/>
    <w:rsid w:val="00C91522"/>
    <w:rsid w:val="00C92E2E"/>
    <w:rsid w:val="00C94A01"/>
    <w:rsid w:val="00C954C6"/>
    <w:rsid w:val="00C95D91"/>
    <w:rsid w:val="00CA1AE7"/>
    <w:rsid w:val="00CA27FD"/>
    <w:rsid w:val="00CA310E"/>
    <w:rsid w:val="00CA4FA1"/>
    <w:rsid w:val="00CA77AB"/>
    <w:rsid w:val="00CB61B8"/>
    <w:rsid w:val="00CB6D1A"/>
    <w:rsid w:val="00CB7780"/>
    <w:rsid w:val="00CC1BB8"/>
    <w:rsid w:val="00CC351C"/>
    <w:rsid w:val="00CC537D"/>
    <w:rsid w:val="00CC61BE"/>
    <w:rsid w:val="00CC7198"/>
    <w:rsid w:val="00CD26FF"/>
    <w:rsid w:val="00CD2B3A"/>
    <w:rsid w:val="00CD4DEB"/>
    <w:rsid w:val="00CD5108"/>
    <w:rsid w:val="00CD67A6"/>
    <w:rsid w:val="00CD75F9"/>
    <w:rsid w:val="00CE202B"/>
    <w:rsid w:val="00CE2682"/>
    <w:rsid w:val="00CE28CA"/>
    <w:rsid w:val="00CE3B5E"/>
    <w:rsid w:val="00CE4487"/>
    <w:rsid w:val="00CE6924"/>
    <w:rsid w:val="00CE7C20"/>
    <w:rsid w:val="00CF1630"/>
    <w:rsid w:val="00CF3DFC"/>
    <w:rsid w:val="00CF42FD"/>
    <w:rsid w:val="00CF4443"/>
    <w:rsid w:val="00CF44B1"/>
    <w:rsid w:val="00CF53C8"/>
    <w:rsid w:val="00CF5751"/>
    <w:rsid w:val="00CF775C"/>
    <w:rsid w:val="00D00EBD"/>
    <w:rsid w:val="00D040C0"/>
    <w:rsid w:val="00D055A2"/>
    <w:rsid w:val="00D060AE"/>
    <w:rsid w:val="00D106B3"/>
    <w:rsid w:val="00D10F1A"/>
    <w:rsid w:val="00D1228E"/>
    <w:rsid w:val="00D12DD1"/>
    <w:rsid w:val="00D14C5A"/>
    <w:rsid w:val="00D14D2B"/>
    <w:rsid w:val="00D179CE"/>
    <w:rsid w:val="00D21D6B"/>
    <w:rsid w:val="00D2205A"/>
    <w:rsid w:val="00D2217E"/>
    <w:rsid w:val="00D247C0"/>
    <w:rsid w:val="00D26D3C"/>
    <w:rsid w:val="00D279F0"/>
    <w:rsid w:val="00D32679"/>
    <w:rsid w:val="00D3285D"/>
    <w:rsid w:val="00D3355D"/>
    <w:rsid w:val="00D344D8"/>
    <w:rsid w:val="00D41234"/>
    <w:rsid w:val="00D4428D"/>
    <w:rsid w:val="00D444FA"/>
    <w:rsid w:val="00D45A51"/>
    <w:rsid w:val="00D4620D"/>
    <w:rsid w:val="00D4644D"/>
    <w:rsid w:val="00D511CD"/>
    <w:rsid w:val="00D5184D"/>
    <w:rsid w:val="00D51CCC"/>
    <w:rsid w:val="00D531FC"/>
    <w:rsid w:val="00D53B92"/>
    <w:rsid w:val="00D545B8"/>
    <w:rsid w:val="00D56041"/>
    <w:rsid w:val="00D56D7F"/>
    <w:rsid w:val="00D575CD"/>
    <w:rsid w:val="00D60CA2"/>
    <w:rsid w:val="00D632E9"/>
    <w:rsid w:val="00D64719"/>
    <w:rsid w:val="00D6564F"/>
    <w:rsid w:val="00D714B9"/>
    <w:rsid w:val="00D72071"/>
    <w:rsid w:val="00D72BB2"/>
    <w:rsid w:val="00D74333"/>
    <w:rsid w:val="00D82C35"/>
    <w:rsid w:val="00D864E7"/>
    <w:rsid w:val="00D9195E"/>
    <w:rsid w:val="00D91A81"/>
    <w:rsid w:val="00D91C43"/>
    <w:rsid w:val="00D9374B"/>
    <w:rsid w:val="00D937E0"/>
    <w:rsid w:val="00D94114"/>
    <w:rsid w:val="00D9451F"/>
    <w:rsid w:val="00D94593"/>
    <w:rsid w:val="00D94D10"/>
    <w:rsid w:val="00D96334"/>
    <w:rsid w:val="00DA0699"/>
    <w:rsid w:val="00DA06EA"/>
    <w:rsid w:val="00DA15A5"/>
    <w:rsid w:val="00DA39D4"/>
    <w:rsid w:val="00DA4B53"/>
    <w:rsid w:val="00DA505C"/>
    <w:rsid w:val="00DA51D8"/>
    <w:rsid w:val="00DB07E1"/>
    <w:rsid w:val="00DB1055"/>
    <w:rsid w:val="00DB215D"/>
    <w:rsid w:val="00DB4724"/>
    <w:rsid w:val="00DB6222"/>
    <w:rsid w:val="00DB7F88"/>
    <w:rsid w:val="00DC111E"/>
    <w:rsid w:val="00DC1C07"/>
    <w:rsid w:val="00DC22BD"/>
    <w:rsid w:val="00DC43A8"/>
    <w:rsid w:val="00DD1427"/>
    <w:rsid w:val="00DD3C59"/>
    <w:rsid w:val="00DD3EA8"/>
    <w:rsid w:val="00DD46FC"/>
    <w:rsid w:val="00DD50AC"/>
    <w:rsid w:val="00DD5BA6"/>
    <w:rsid w:val="00DE086D"/>
    <w:rsid w:val="00DE0D1F"/>
    <w:rsid w:val="00DE22AF"/>
    <w:rsid w:val="00DE3A44"/>
    <w:rsid w:val="00DE7981"/>
    <w:rsid w:val="00DF03B4"/>
    <w:rsid w:val="00DF27F8"/>
    <w:rsid w:val="00DF2EC0"/>
    <w:rsid w:val="00E03F4D"/>
    <w:rsid w:val="00E0646B"/>
    <w:rsid w:val="00E065CC"/>
    <w:rsid w:val="00E06EA8"/>
    <w:rsid w:val="00E14C39"/>
    <w:rsid w:val="00E15921"/>
    <w:rsid w:val="00E1632D"/>
    <w:rsid w:val="00E172D7"/>
    <w:rsid w:val="00E17C12"/>
    <w:rsid w:val="00E20BCD"/>
    <w:rsid w:val="00E21283"/>
    <w:rsid w:val="00E21E81"/>
    <w:rsid w:val="00E2282D"/>
    <w:rsid w:val="00E2735D"/>
    <w:rsid w:val="00E30176"/>
    <w:rsid w:val="00E301A0"/>
    <w:rsid w:val="00E3046F"/>
    <w:rsid w:val="00E30536"/>
    <w:rsid w:val="00E31212"/>
    <w:rsid w:val="00E32F0B"/>
    <w:rsid w:val="00E33E43"/>
    <w:rsid w:val="00E34F32"/>
    <w:rsid w:val="00E377EE"/>
    <w:rsid w:val="00E37D2C"/>
    <w:rsid w:val="00E40B36"/>
    <w:rsid w:val="00E41621"/>
    <w:rsid w:val="00E4454A"/>
    <w:rsid w:val="00E44E2A"/>
    <w:rsid w:val="00E54AAE"/>
    <w:rsid w:val="00E551B8"/>
    <w:rsid w:val="00E551C6"/>
    <w:rsid w:val="00E60FF5"/>
    <w:rsid w:val="00E62A85"/>
    <w:rsid w:val="00E62AFA"/>
    <w:rsid w:val="00E62CAC"/>
    <w:rsid w:val="00E63F72"/>
    <w:rsid w:val="00E66DCE"/>
    <w:rsid w:val="00E759E1"/>
    <w:rsid w:val="00E75D3B"/>
    <w:rsid w:val="00E76CD9"/>
    <w:rsid w:val="00E81379"/>
    <w:rsid w:val="00E815CE"/>
    <w:rsid w:val="00E82C08"/>
    <w:rsid w:val="00E84ED8"/>
    <w:rsid w:val="00E871C0"/>
    <w:rsid w:val="00E87DC0"/>
    <w:rsid w:val="00E90091"/>
    <w:rsid w:val="00E93B96"/>
    <w:rsid w:val="00E94D4E"/>
    <w:rsid w:val="00E96F16"/>
    <w:rsid w:val="00E972AE"/>
    <w:rsid w:val="00EA0C3C"/>
    <w:rsid w:val="00EA1B64"/>
    <w:rsid w:val="00EA2CDA"/>
    <w:rsid w:val="00EA5F59"/>
    <w:rsid w:val="00EA662E"/>
    <w:rsid w:val="00EA6BCC"/>
    <w:rsid w:val="00EA7EF8"/>
    <w:rsid w:val="00EB2A85"/>
    <w:rsid w:val="00EB3480"/>
    <w:rsid w:val="00EB5D0E"/>
    <w:rsid w:val="00EB7A08"/>
    <w:rsid w:val="00EC0CDD"/>
    <w:rsid w:val="00EC1F89"/>
    <w:rsid w:val="00EC22F1"/>
    <w:rsid w:val="00EC360D"/>
    <w:rsid w:val="00EC39F5"/>
    <w:rsid w:val="00EC441B"/>
    <w:rsid w:val="00EC4C41"/>
    <w:rsid w:val="00EC50CF"/>
    <w:rsid w:val="00EC7AE9"/>
    <w:rsid w:val="00ED0BEC"/>
    <w:rsid w:val="00ED0BFA"/>
    <w:rsid w:val="00ED1956"/>
    <w:rsid w:val="00ED64DB"/>
    <w:rsid w:val="00EE22D1"/>
    <w:rsid w:val="00EE341D"/>
    <w:rsid w:val="00EE3EF1"/>
    <w:rsid w:val="00EF094E"/>
    <w:rsid w:val="00EF0B64"/>
    <w:rsid w:val="00EF1152"/>
    <w:rsid w:val="00EF1FC1"/>
    <w:rsid w:val="00EF24F8"/>
    <w:rsid w:val="00EF2D37"/>
    <w:rsid w:val="00EF30C8"/>
    <w:rsid w:val="00EF529F"/>
    <w:rsid w:val="00EF5D2C"/>
    <w:rsid w:val="00EF6472"/>
    <w:rsid w:val="00F002A7"/>
    <w:rsid w:val="00F002C6"/>
    <w:rsid w:val="00F03265"/>
    <w:rsid w:val="00F03C03"/>
    <w:rsid w:val="00F0474B"/>
    <w:rsid w:val="00F05646"/>
    <w:rsid w:val="00F072E7"/>
    <w:rsid w:val="00F073E7"/>
    <w:rsid w:val="00F07627"/>
    <w:rsid w:val="00F0786B"/>
    <w:rsid w:val="00F10892"/>
    <w:rsid w:val="00F10BE1"/>
    <w:rsid w:val="00F114F8"/>
    <w:rsid w:val="00F11891"/>
    <w:rsid w:val="00F12397"/>
    <w:rsid w:val="00F13090"/>
    <w:rsid w:val="00F14E60"/>
    <w:rsid w:val="00F159DB"/>
    <w:rsid w:val="00F16728"/>
    <w:rsid w:val="00F22C21"/>
    <w:rsid w:val="00F2314A"/>
    <w:rsid w:val="00F231B2"/>
    <w:rsid w:val="00F26A74"/>
    <w:rsid w:val="00F26B40"/>
    <w:rsid w:val="00F31D07"/>
    <w:rsid w:val="00F321F8"/>
    <w:rsid w:val="00F3298C"/>
    <w:rsid w:val="00F32DA8"/>
    <w:rsid w:val="00F35C65"/>
    <w:rsid w:val="00F3615F"/>
    <w:rsid w:val="00F37B9D"/>
    <w:rsid w:val="00F37D8C"/>
    <w:rsid w:val="00F37FF7"/>
    <w:rsid w:val="00F4126D"/>
    <w:rsid w:val="00F42F43"/>
    <w:rsid w:val="00F463EC"/>
    <w:rsid w:val="00F47E6B"/>
    <w:rsid w:val="00F518AD"/>
    <w:rsid w:val="00F51AAC"/>
    <w:rsid w:val="00F550E9"/>
    <w:rsid w:val="00F56F26"/>
    <w:rsid w:val="00F6303C"/>
    <w:rsid w:val="00F65530"/>
    <w:rsid w:val="00F67564"/>
    <w:rsid w:val="00F67B14"/>
    <w:rsid w:val="00F711BB"/>
    <w:rsid w:val="00F71CEE"/>
    <w:rsid w:val="00F804B4"/>
    <w:rsid w:val="00F8330D"/>
    <w:rsid w:val="00F83673"/>
    <w:rsid w:val="00F856A0"/>
    <w:rsid w:val="00F873E8"/>
    <w:rsid w:val="00F87E39"/>
    <w:rsid w:val="00F9022C"/>
    <w:rsid w:val="00F9104C"/>
    <w:rsid w:val="00F91EF8"/>
    <w:rsid w:val="00F940B7"/>
    <w:rsid w:val="00F9487D"/>
    <w:rsid w:val="00F96408"/>
    <w:rsid w:val="00F96ED3"/>
    <w:rsid w:val="00F97E88"/>
    <w:rsid w:val="00FA25E6"/>
    <w:rsid w:val="00FA4B5D"/>
    <w:rsid w:val="00FA5751"/>
    <w:rsid w:val="00FA694C"/>
    <w:rsid w:val="00FA6B1E"/>
    <w:rsid w:val="00FB0D21"/>
    <w:rsid w:val="00FB4AD6"/>
    <w:rsid w:val="00FB4F9B"/>
    <w:rsid w:val="00FC0C9F"/>
    <w:rsid w:val="00FC355A"/>
    <w:rsid w:val="00FD066A"/>
    <w:rsid w:val="00FD667B"/>
    <w:rsid w:val="00FD673C"/>
    <w:rsid w:val="00FD7F3C"/>
    <w:rsid w:val="00FE2834"/>
    <w:rsid w:val="00FE2EDE"/>
    <w:rsid w:val="00FF4667"/>
    <w:rsid w:val="00FF6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2C9E28"/>
  <w14:defaultImageDpi w14:val="32767"/>
  <w15:chartTrackingRefBased/>
  <w15:docId w15:val="{C5E085E8-C181-6943-8819-0204FCA15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6583"/>
    <w:rPr>
      <w:sz w:val="22"/>
    </w:rPr>
  </w:style>
  <w:style w:type="paragraph" w:styleId="Heading1">
    <w:name w:val="heading 1"/>
    <w:basedOn w:val="Normal"/>
    <w:next w:val="Normal"/>
    <w:link w:val="Heading1Char"/>
    <w:uiPriority w:val="9"/>
    <w:qFormat/>
    <w:rsid w:val="00D632E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B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46B19"/>
    <w:pPr>
      <w:ind w:left="720"/>
      <w:contextualSpacing/>
    </w:pPr>
  </w:style>
  <w:style w:type="character" w:customStyle="1" w:styleId="Heading1Char">
    <w:name w:val="Heading 1 Char"/>
    <w:basedOn w:val="DefaultParagraphFont"/>
    <w:link w:val="Heading1"/>
    <w:uiPriority w:val="9"/>
    <w:rsid w:val="00D632E9"/>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903BD"/>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6801102613A54A89E60981468AA450" ma:contentTypeVersion="11" ma:contentTypeDescription="Create a new document." ma:contentTypeScope="" ma:versionID="a4a06eee781cac45364bece3652deaea">
  <xsd:schema xmlns:xsd="http://www.w3.org/2001/XMLSchema" xmlns:xs="http://www.w3.org/2001/XMLSchema" xmlns:p="http://schemas.microsoft.com/office/2006/metadata/properties" xmlns:ns2="7e71344b-6897-43e5-8d9b-b570d2f09600" xmlns:ns3="54bf1e01-0402-45e1-92ef-a76024ab5837" targetNamespace="http://schemas.microsoft.com/office/2006/metadata/properties" ma:root="true" ma:fieldsID="3aa011699ffbd1d620326f208ff3a6f9" ns2:_="" ns3:_="">
    <xsd:import namespace="7e71344b-6897-43e5-8d9b-b570d2f09600"/>
    <xsd:import namespace="54bf1e01-0402-45e1-92ef-a76024ab583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71344b-6897-43e5-8d9b-b570d2f0960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bf1e01-0402-45e1-92ef-a76024ab583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280405-5289-403D-ACB6-9651312F0D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71344b-6897-43e5-8d9b-b570d2f09600"/>
    <ds:schemaRef ds:uri="54bf1e01-0402-45e1-92ef-a76024ab58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854942-AE94-4F75-9F56-C39AA5117A1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83EBB0-AD25-4E96-924B-0A703850C19C}">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537</Words>
  <Characters>3004</Characters>
  <Application>Microsoft Office Word</Application>
  <DocSecurity>0</DocSecurity>
  <Lines>93</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te</dc:creator>
  <cp:keywords/>
  <dc:description/>
  <cp:lastModifiedBy>Anjana Indu Priya</cp:lastModifiedBy>
  <cp:revision>5</cp:revision>
  <dcterms:created xsi:type="dcterms:W3CDTF">2023-10-11T04:48:00Z</dcterms:created>
  <dcterms:modified xsi:type="dcterms:W3CDTF">2024-02-08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6801102613A54A89E60981468AA450</vt:lpwstr>
  </property>
  <property fmtid="{D5CDD505-2E9C-101B-9397-08002B2CF9AE}" pid="3" name="GrammarlyDocumentId">
    <vt:lpwstr>9852cf3a5eafec1cf42ab6e88bc4bc884edd5ee11d3c941c0fb611263b46b0a9</vt:lpwstr>
  </property>
</Properties>
</file>